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1CF39C" w14:textId="5A37E12B" w:rsidR="00301E70" w:rsidRPr="004464CE" w:rsidRDefault="00BF7F04" w:rsidP="00BF7F04">
      <w:pPr>
        <w:spacing w:after="0"/>
        <w:rPr>
          <w:rFonts w:ascii="Arial" w:hAnsi="Arial" w:cs="Arial"/>
          <w:b/>
          <w:bCs/>
        </w:rPr>
      </w:pPr>
      <w:r w:rsidRPr="004464CE">
        <w:rPr>
          <w:rFonts w:ascii="Arial" w:hAnsi="Arial" w:cs="Arial"/>
          <w:b/>
          <w:bCs/>
        </w:rPr>
        <w:t xml:space="preserve">Supplementary Material Table </w:t>
      </w:r>
      <w:r w:rsidR="002F5C9B" w:rsidRPr="004464CE">
        <w:rPr>
          <w:rFonts w:ascii="Arial" w:hAnsi="Arial" w:cs="Arial"/>
          <w:b/>
          <w:bCs/>
        </w:rPr>
        <w:t>2</w:t>
      </w:r>
      <w:r w:rsidRPr="004464CE">
        <w:rPr>
          <w:rFonts w:ascii="Arial" w:hAnsi="Arial" w:cs="Arial"/>
          <w:b/>
          <w:bCs/>
        </w:rPr>
        <w:t xml:space="preserve">: </w:t>
      </w:r>
      <w:r w:rsidR="002F5C9B" w:rsidRPr="004464CE">
        <w:rPr>
          <w:rFonts w:ascii="Arial" w:hAnsi="Arial" w:cs="Arial"/>
          <w:b/>
          <w:bCs/>
        </w:rPr>
        <w:t>Prevalence of ever use of tobacco and nicotine products</w:t>
      </w:r>
    </w:p>
    <w:tbl>
      <w:tblPr>
        <w:tblW w:w="9015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400"/>
        <w:gridCol w:w="2268"/>
        <w:gridCol w:w="2268"/>
        <w:gridCol w:w="2079"/>
      </w:tblGrid>
      <w:tr w:rsidR="002F5C9B" w:rsidRPr="002F5C9B" w14:paraId="6F93E34A" w14:textId="77777777" w:rsidTr="002F5C9B">
        <w:trPr>
          <w:trHeight w:val="300"/>
        </w:trPr>
        <w:tc>
          <w:tcPr>
            <w:tcW w:w="2400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7F0EF0" w14:textId="77777777" w:rsidR="002F5C9B" w:rsidRPr="002F5C9B" w:rsidRDefault="002F5C9B" w:rsidP="004464CE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b/>
                <w:bCs/>
                <w:kern w:val="3"/>
                <w14:ligatures w14:val="none"/>
              </w:rPr>
            </w:pPr>
            <w:r w:rsidRPr="002F5C9B">
              <w:rPr>
                <w:rFonts w:ascii="Arial" w:eastAsia="Aptos" w:hAnsi="Arial" w:cs="Arial"/>
                <w:b/>
                <w:bCs/>
                <w:kern w:val="3"/>
                <w14:ligatures w14:val="none"/>
              </w:rPr>
              <w:t>Characteristic</w:t>
            </w:r>
          </w:p>
        </w:tc>
        <w:tc>
          <w:tcPr>
            <w:tcW w:w="2268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6CD246" w14:textId="77777777" w:rsidR="002F5C9B" w:rsidRPr="002F5C9B" w:rsidRDefault="002F5C9B" w:rsidP="004464CE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b/>
                <w:bCs/>
                <w:kern w:val="3"/>
                <w14:ligatures w14:val="none"/>
              </w:rPr>
            </w:pPr>
            <w:r w:rsidRPr="002F5C9B">
              <w:rPr>
                <w:rFonts w:ascii="Arial" w:eastAsia="Aptos" w:hAnsi="Arial" w:cs="Arial"/>
                <w:b/>
                <w:bCs/>
                <w:kern w:val="3"/>
                <w14:ligatures w14:val="none"/>
              </w:rPr>
              <w:t>Tobacco and nicotine products</w:t>
            </w:r>
          </w:p>
          <w:p w14:paraId="2DCB8D0A" w14:textId="77777777" w:rsidR="002F5C9B" w:rsidRPr="002F5C9B" w:rsidRDefault="002F5C9B" w:rsidP="004464CE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b/>
                <w:bCs/>
                <w:kern w:val="3"/>
                <w14:ligatures w14:val="none"/>
              </w:rPr>
            </w:pPr>
            <w:r w:rsidRPr="002F5C9B">
              <w:rPr>
                <w:rFonts w:ascii="Arial" w:eastAsia="Aptos" w:hAnsi="Arial" w:cs="Arial"/>
                <w:b/>
                <w:bCs/>
                <w:kern w:val="3"/>
                <w14:ligatures w14:val="none"/>
              </w:rPr>
              <w:t>% (95% CI)</w:t>
            </w:r>
          </w:p>
        </w:tc>
        <w:tc>
          <w:tcPr>
            <w:tcW w:w="2268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EE88A7" w14:textId="77777777" w:rsidR="002F5C9B" w:rsidRPr="002F5C9B" w:rsidRDefault="002F5C9B" w:rsidP="004464CE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b/>
                <w:bCs/>
                <w:kern w:val="3"/>
                <w14:ligatures w14:val="none"/>
              </w:rPr>
            </w:pPr>
            <w:r w:rsidRPr="002F5C9B">
              <w:rPr>
                <w:rFonts w:ascii="Arial" w:eastAsia="Aptos" w:hAnsi="Arial" w:cs="Arial"/>
                <w:b/>
                <w:bCs/>
                <w:kern w:val="3"/>
                <w14:ligatures w14:val="none"/>
              </w:rPr>
              <w:t>Tobacco products</w:t>
            </w:r>
          </w:p>
          <w:p w14:paraId="7DFD6E91" w14:textId="77777777" w:rsidR="002F5C9B" w:rsidRPr="002F5C9B" w:rsidRDefault="002F5C9B" w:rsidP="004464CE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b/>
                <w:bCs/>
                <w:kern w:val="3"/>
                <w14:ligatures w14:val="none"/>
              </w:rPr>
            </w:pPr>
            <w:r w:rsidRPr="002F5C9B">
              <w:rPr>
                <w:rFonts w:ascii="Arial" w:eastAsia="Aptos" w:hAnsi="Arial" w:cs="Arial"/>
                <w:b/>
                <w:bCs/>
                <w:kern w:val="3"/>
                <w14:ligatures w14:val="none"/>
              </w:rPr>
              <w:t>% (95% CI)</w:t>
            </w:r>
          </w:p>
          <w:p w14:paraId="7E87B346" w14:textId="77777777" w:rsidR="002F5C9B" w:rsidRPr="002F5C9B" w:rsidRDefault="002F5C9B" w:rsidP="004464CE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b/>
                <w:bCs/>
                <w:kern w:val="3"/>
                <w14:ligatures w14:val="none"/>
              </w:rPr>
            </w:pPr>
          </w:p>
        </w:tc>
        <w:tc>
          <w:tcPr>
            <w:tcW w:w="2079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F57559" w14:textId="77777777" w:rsidR="002F5C9B" w:rsidRPr="002F5C9B" w:rsidRDefault="002F5C9B" w:rsidP="004464CE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b/>
                <w:bCs/>
                <w:kern w:val="3"/>
                <w14:ligatures w14:val="none"/>
              </w:rPr>
            </w:pPr>
            <w:r w:rsidRPr="002F5C9B">
              <w:rPr>
                <w:rFonts w:ascii="Arial" w:eastAsia="Aptos" w:hAnsi="Arial" w:cs="Arial"/>
                <w:b/>
                <w:bCs/>
                <w:kern w:val="3"/>
                <w14:ligatures w14:val="none"/>
              </w:rPr>
              <w:t>Nicotine products</w:t>
            </w:r>
          </w:p>
          <w:p w14:paraId="01A3A6FC" w14:textId="77777777" w:rsidR="002F5C9B" w:rsidRPr="002F5C9B" w:rsidRDefault="002F5C9B" w:rsidP="004464CE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b/>
                <w:bCs/>
                <w:kern w:val="3"/>
                <w14:ligatures w14:val="none"/>
              </w:rPr>
            </w:pPr>
            <w:r w:rsidRPr="002F5C9B">
              <w:rPr>
                <w:rFonts w:ascii="Arial" w:eastAsia="Aptos" w:hAnsi="Arial" w:cs="Arial"/>
                <w:b/>
                <w:bCs/>
                <w:kern w:val="3"/>
                <w14:ligatures w14:val="none"/>
              </w:rPr>
              <w:t>% (95% CI)</w:t>
            </w:r>
          </w:p>
          <w:p w14:paraId="7E49C83E" w14:textId="77777777" w:rsidR="002F5C9B" w:rsidRPr="002F5C9B" w:rsidRDefault="002F5C9B" w:rsidP="004464CE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b/>
                <w:bCs/>
                <w:kern w:val="3"/>
                <w14:ligatures w14:val="none"/>
              </w:rPr>
            </w:pPr>
          </w:p>
        </w:tc>
      </w:tr>
      <w:tr w:rsidR="002F5C9B" w:rsidRPr="002F5C9B" w14:paraId="486522F2" w14:textId="77777777" w:rsidTr="002F5C9B">
        <w:trPr>
          <w:trHeight w:val="300"/>
        </w:trPr>
        <w:tc>
          <w:tcPr>
            <w:tcW w:w="2400" w:type="dxa"/>
            <w:tcBorders>
              <w:top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838180" w14:textId="77777777" w:rsidR="002F5C9B" w:rsidRPr="002F5C9B" w:rsidRDefault="002F5C9B" w:rsidP="004464CE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b/>
                <w:bCs/>
                <w:kern w:val="3"/>
                <w14:ligatures w14:val="none"/>
              </w:rPr>
            </w:pPr>
            <w:r w:rsidRPr="002F5C9B">
              <w:rPr>
                <w:rFonts w:ascii="Arial" w:eastAsia="Aptos" w:hAnsi="Arial" w:cs="Arial"/>
                <w:b/>
                <w:bCs/>
                <w:kern w:val="3"/>
                <w14:ligatures w14:val="none"/>
              </w:rPr>
              <w:t>Overall</w:t>
            </w:r>
          </w:p>
        </w:tc>
        <w:tc>
          <w:tcPr>
            <w:tcW w:w="2268" w:type="dxa"/>
            <w:tcBorders>
              <w:top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0BC978" w14:textId="77777777" w:rsidR="002F5C9B" w:rsidRPr="002F5C9B" w:rsidRDefault="002F5C9B" w:rsidP="004464CE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2F5C9B">
              <w:rPr>
                <w:rFonts w:ascii="Arial" w:eastAsia="Aptos" w:hAnsi="Arial" w:cs="Arial"/>
                <w:kern w:val="3"/>
                <w14:ligatures w14:val="none"/>
              </w:rPr>
              <w:t>18.53 [10.96 - 29.59]</w:t>
            </w:r>
          </w:p>
        </w:tc>
        <w:tc>
          <w:tcPr>
            <w:tcW w:w="2268" w:type="dxa"/>
            <w:tcBorders>
              <w:top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3CBC62" w14:textId="77777777" w:rsidR="002F5C9B" w:rsidRPr="002F5C9B" w:rsidRDefault="002F5C9B" w:rsidP="004464CE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2F5C9B">
              <w:rPr>
                <w:rFonts w:ascii="Arial" w:eastAsia="Aptos" w:hAnsi="Arial" w:cs="Arial"/>
                <w:kern w:val="3"/>
                <w14:ligatures w14:val="none"/>
              </w:rPr>
              <w:t>18.39 [10.90 - 29.35]</w:t>
            </w:r>
          </w:p>
        </w:tc>
        <w:tc>
          <w:tcPr>
            <w:tcW w:w="2079" w:type="dxa"/>
            <w:tcBorders>
              <w:top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13F9DA" w14:textId="77777777" w:rsidR="002F5C9B" w:rsidRPr="002F5C9B" w:rsidRDefault="002F5C9B" w:rsidP="004464CE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2F5C9B">
              <w:rPr>
                <w:rFonts w:ascii="Arial" w:eastAsia="Aptos" w:hAnsi="Arial" w:cs="Arial"/>
                <w:kern w:val="3"/>
                <w14:ligatures w14:val="none"/>
              </w:rPr>
              <w:t xml:space="preserve">0.80 </w:t>
            </w:r>
            <w:bookmarkStart w:id="0" w:name="_Hlk207156271"/>
            <w:r w:rsidRPr="002F5C9B">
              <w:rPr>
                <w:rFonts w:ascii="Arial" w:eastAsia="Aptos" w:hAnsi="Arial" w:cs="Arial"/>
                <w:kern w:val="3"/>
                <w14:ligatures w14:val="none"/>
              </w:rPr>
              <w:t>[0.19 - 3.36]</w:t>
            </w:r>
            <w:bookmarkEnd w:id="0"/>
          </w:p>
        </w:tc>
      </w:tr>
      <w:tr w:rsidR="002F5C9B" w:rsidRPr="002F5C9B" w14:paraId="364F95A0" w14:textId="77777777" w:rsidTr="002F5C9B">
        <w:trPr>
          <w:trHeight w:val="300"/>
        </w:trPr>
        <w:tc>
          <w:tcPr>
            <w:tcW w:w="24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FA7667" w14:textId="77777777" w:rsidR="002F5C9B" w:rsidRPr="002F5C9B" w:rsidRDefault="002F5C9B" w:rsidP="004464CE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b/>
                <w:bCs/>
                <w:color w:val="000000"/>
                <w:kern w:val="3"/>
                <w14:ligatures w14:val="none"/>
              </w:rPr>
            </w:pPr>
            <w:r w:rsidRPr="002F5C9B">
              <w:rPr>
                <w:rFonts w:ascii="Arial" w:eastAsia="Aptos" w:hAnsi="Arial" w:cs="Arial"/>
                <w:b/>
                <w:bCs/>
                <w:color w:val="000000"/>
                <w:kern w:val="3"/>
                <w14:ligatures w14:val="none"/>
              </w:rPr>
              <w:t>Sex</w:t>
            </w:r>
          </w:p>
        </w:tc>
        <w:tc>
          <w:tcPr>
            <w:tcW w:w="226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9D3B1D" w14:textId="77777777" w:rsidR="002F5C9B" w:rsidRPr="002F5C9B" w:rsidRDefault="002F5C9B" w:rsidP="004464CE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</w:p>
        </w:tc>
        <w:tc>
          <w:tcPr>
            <w:tcW w:w="226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F19E61" w14:textId="77777777" w:rsidR="002F5C9B" w:rsidRPr="002F5C9B" w:rsidRDefault="002F5C9B" w:rsidP="004464CE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</w:p>
        </w:tc>
        <w:tc>
          <w:tcPr>
            <w:tcW w:w="207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55B6B9" w14:textId="77777777" w:rsidR="002F5C9B" w:rsidRPr="002F5C9B" w:rsidRDefault="002F5C9B" w:rsidP="004464CE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</w:p>
        </w:tc>
      </w:tr>
      <w:tr w:rsidR="002F5C9B" w:rsidRPr="002F5C9B" w14:paraId="0B21C52D" w14:textId="77777777" w:rsidTr="002F5C9B">
        <w:trPr>
          <w:trHeight w:val="300"/>
        </w:trPr>
        <w:tc>
          <w:tcPr>
            <w:tcW w:w="24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2BDA5E" w14:textId="77777777" w:rsidR="002F5C9B" w:rsidRPr="002F5C9B" w:rsidRDefault="002F5C9B" w:rsidP="004464CE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color w:val="000000"/>
                <w:kern w:val="3"/>
                <w14:ligatures w14:val="none"/>
              </w:rPr>
            </w:pPr>
            <w:r w:rsidRPr="002F5C9B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Boys</w:t>
            </w:r>
          </w:p>
        </w:tc>
        <w:tc>
          <w:tcPr>
            <w:tcW w:w="226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65074F" w14:textId="77777777" w:rsidR="002F5C9B" w:rsidRPr="002F5C9B" w:rsidRDefault="002F5C9B" w:rsidP="004464CE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2F5C9B">
              <w:rPr>
                <w:rFonts w:ascii="Arial" w:eastAsia="Aptos" w:hAnsi="Arial" w:cs="Arial"/>
                <w:kern w:val="3"/>
                <w14:ligatures w14:val="none"/>
              </w:rPr>
              <w:t>23.46 [16.16 – 32.77]</w:t>
            </w:r>
          </w:p>
        </w:tc>
        <w:tc>
          <w:tcPr>
            <w:tcW w:w="226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D6669F" w14:textId="77777777" w:rsidR="002F5C9B" w:rsidRPr="002F5C9B" w:rsidRDefault="002F5C9B" w:rsidP="004464CE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2F5C9B">
              <w:rPr>
                <w:rFonts w:ascii="Arial" w:eastAsia="Aptos" w:hAnsi="Arial" w:cs="Arial"/>
                <w:kern w:val="3"/>
                <w14:ligatures w14:val="none"/>
              </w:rPr>
              <w:t>23.22 [16.03- 32.40]</w:t>
            </w:r>
          </w:p>
        </w:tc>
        <w:tc>
          <w:tcPr>
            <w:tcW w:w="207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2BC497" w14:textId="77777777" w:rsidR="002F5C9B" w:rsidRPr="002F5C9B" w:rsidRDefault="002F5C9B" w:rsidP="004464CE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2F5C9B">
              <w:rPr>
                <w:rFonts w:ascii="Arial" w:eastAsia="Aptos" w:hAnsi="Arial" w:cs="Arial"/>
                <w:kern w:val="3"/>
                <w14:ligatures w14:val="none"/>
              </w:rPr>
              <w:t>1.20 [0.29 – 4.82]</w:t>
            </w:r>
          </w:p>
        </w:tc>
      </w:tr>
      <w:tr w:rsidR="002F5C9B" w:rsidRPr="002F5C9B" w14:paraId="2EA7CFBA" w14:textId="77777777" w:rsidTr="002F5C9B">
        <w:trPr>
          <w:trHeight w:val="300"/>
        </w:trPr>
        <w:tc>
          <w:tcPr>
            <w:tcW w:w="24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960D8A" w14:textId="77777777" w:rsidR="002F5C9B" w:rsidRPr="002F5C9B" w:rsidRDefault="002F5C9B" w:rsidP="004464CE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color w:val="000000"/>
                <w:kern w:val="3"/>
                <w14:ligatures w14:val="none"/>
              </w:rPr>
            </w:pPr>
            <w:r w:rsidRPr="002F5C9B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Girls</w:t>
            </w:r>
          </w:p>
        </w:tc>
        <w:tc>
          <w:tcPr>
            <w:tcW w:w="226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9237D4" w14:textId="77777777" w:rsidR="002F5C9B" w:rsidRPr="002F5C9B" w:rsidRDefault="002F5C9B" w:rsidP="004464CE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2F5C9B">
              <w:rPr>
                <w:rFonts w:ascii="Arial" w:eastAsia="Aptos" w:hAnsi="Arial" w:cs="Arial"/>
                <w:kern w:val="3"/>
                <w14:ligatures w14:val="none"/>
              </w:rPr>
              <w:t>13.03 [5.84 – 26.59]</w:t>
            </w:r>
          </w:p>
        </w:tc>
        <w:tc>
          <w:tcPr>
            <w:tcW w:w="226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74B1E9" w14:textId="77777777" w:rsidR="002F5C9B" w:rsidRPr="002F5C9B" w:rsidRDefault="002F5C9B" w:rsidP="004464CE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2F5C9B">
              <w:rPr>
                <w:rFonts w:ascii="Arial" w:eastAsia="Aptos" w:hAnsi="Arial" w:cs="Arial"/>
                <w:kern w:val="3"/>
                <w14:ligatures w14:val="none"/>
              </w:rPr>
              <w:t>13.01 [5.83 – 26.56]</w:t>
            </w:r>
          </w:p>
        </w:tc>
        <w:tc>
          <w:tcPr>
            <w:tcW w:w="207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D9EEB7" w14:textId="77777777" w:rsidR="002F5C9B" w:rsidRPr="002F5C9B" w:rsidRDefault="002F5C9B" w:rsidP="004464CE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2F5C9B">
              <w:rPr>
                <w:rFonts w:ascii="Arial" w:eastAsia="Aptos" w:hAnsi="Arial" w:cs="Arial"/>
                <w:kern w:val="3"/>
                <w14:ligatures w14:val="none"/>
              </w:rPr>
              <w:t>0.36 [0.07 – 1.82]</w:t>
            </w:r>
          </w:p>
        </w:tc>
      </w:tr>
      <w:tr w:rsidR="002F5C9B" w:rsidRPr="002F5C9B" w14:paraId="4E26158F" w14:textId="77777777" w:rsidTr="002F5C9B">
        <w:trPr>
          <w:trHeight w:val="300"/>
        </w:trPr>
        <w:tc>
          <w:tcPr>
            <w:tcW w:w="24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D8E5F6" w14:textId="77777777" w:rsidR="002F5C9B" w:rsidRPr="002F5C9B" w:rsidRDefault="002F5C9B" w:rsidP="004464CE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b/>
                <w:bCs/>
                <w:kern w:val="3"/>
                <w14:ligatures w14:val="none"/>
              </w:rPr>
            </w:pPr>
            <w:r w:rsidRPr="002F5C9B">
              <w:rPr>
                <w:rFonts w:ascii="Arial" w:eastAsia="Aptos" w:hAnsi="Arial" w:cs="Arial"/>
                <w:b/>
                <w:bCs/>
                <w:kern w:val="3"/>
                <w14:ligatures w14:val="none"/>
              </w:rPr>
              <w:t>Age</w:t>
            </w:r>
          </w:p>
        </w:tc>
        <w:tc>
          <w:tcPr>
            <w:tcW w:w="226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FB14EF" w14:textId="77777777" w:rsidR="002F5C9B" w:rsidRPr="002F5C9B" w:rsidRDefault="002F5C9B" w:rsidP="004464CE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</w:p>
        </w:tc>
        <w:tc>
          <w:tcPr>
            <w:tcW w:w="226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5F1DB8" w14:textId="77777777" w:rsidR="002F5C9B" w:rsidRPr="002F5C9B" w:rsidRDefault="002F5C9B" w:rsidP="004464CE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</w:p>
        </w:tc>
        <w:tc>
          <w:tcPr>
            <w:tcW w:w="207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03F04A" w14:textId="77777777" w:rsidR="002F5C9B" w:rsidRPr="002F5C9B" w:rsidRDefault="002F5C9B" w:rsidP="004464CE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</w:p>
        </w:tc>
      </w:tr>
      <w:tr w:rsidR="002F5C9B" w:rsidRPr="002F5C9B" w14:paraId="49E92B37" w14:textId="77777777" w:rsidTr="002F5C9B">
        <w:trPr>
          <w:trHeight w:val="300"/>
        </w:trPr>
        <w:tc>
          <w:tcPr>
            <w:tcW w:w="24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15DE26" w14:textId="77777777" w:rsidR="002F5C9B" w:rsidRPr="002F5C9B" w:rsidRDefault="002F5C9B" w:rsidP="004464CE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2F5C9B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10 - 12 yrs</w:t>
            </w:r>
            <w:r w:rsidRPr="002F5C9B">
              <w:rPr>
                <w:rFonts w:ascii="Arial" w:eastAsia="Arial" w:hAnsi="Arial" w:cs="Arial"/>
                <w:color w:val="000000"/>
                <w:kern w:val="3"/>
                <w14:ligatures w14:val="none"/>
              </w:rPr>
              <w:t> </w:t>
            </w:r>
            <w:r w:rsidRPr="002F5C9B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 xml:space="preserve"> </w:t>
            </w:r>
          </w:p>
        </w:tc>
        <w:tc>
          <w:tcPr>
            <w:tcW w:w="226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FF8316C" w14:textId="77777777" w:rsidR="002F5C9B" w:rsidRPr="002F5C9B" w:rsidRDefault="002F5C9B" w:rsidP="004464CE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2F5C9B">
              <w:rPr>
                <w:rFonts w:ascii="Arial" w:eastAsia="Aptos" w:hAnsi="Arial" w:cs="Arial"/>
                <w:kern w:val="3"/>
                <w14:ligatures w14:val="none"/>
              </w:rPr>
              <w:t>14.3 [9.72 - 20.55]</w:t>
            </w:r>
          </w:p>
        </w:tc>
        <w:tc>
          <w:tcPr>
            <w:tcW w:w="226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F8CB900" w14:textId="77777777" w:rsidR="002F5C9B" w:rsidRPr="002F5C9B" w:rsidRDefault="002F5C9B" w:rsidP="004464CE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2F5C9B">
              <w:rPr>
                <w:rFonts w:ascii="Arial" w:eastAsia="Aptos" w:hAnsi="Arial" w:cs="Arial"/>
                <w:kern w:val="3"/>
                <w14:ligatures w14:val="none"/>
              </w:rPr>
              <w:t>14.24 [9.68 - 20.45]</w:t>
            </w:r>
          </w:p>
        </w:tc>
        <w:tc>
          <w:tcPr>
            <w:tcW w:w="207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4A21AC1" w14:textId="77777777" w:rsidR="002F5C9B" w:rsidRPr="002F5C9B" w:rsidRDefault="002F5C9B" w:rsidP="004464CE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2F5C9B">
              <w:rPr>
                <w:rFonts w:ascii="Arial" w:eastAsia="Aptos" w:hAnsi="Arial" w:cs="Arial"/>
                <w:kern w:val="3"/>
                <w14:ligatures w14:val="none"/>
              </w:rPr>
              <w:t>0.8 [0.12 - 5.29]</w:t>
            </w:r>
          </w:p>
        </w:tc>
      </w:tr>
      <w:tr w:rsidR="002F5C9B" w:rsidRPr="002F5C9B" w14:paraId="774B83CC" w14:textId="77777777" w:rsidTr="002F5C9B">
        <w:trPr>
          <w:trHeight w:val="300"/>
        </w:trPr>
        <w:tc>
          <w:tcPr>
            <w:tcW w:w="24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2BB34D" w14:textId="77777777" w:rsidR="002F5C9B" w:rsidRPr="002F5C9B" w:rsidRDefault="002F5C9B" w:rsidP="004464CE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2F5C9B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13 -15 yrs</w:t>
            </w:r>
            <w:r w:rsidRPr="002F5C9B">
              <w:rPr>
                <w:rFonts w:ascii="Arial" w:eastAsia="Arial" w:hAnsi="Arial" w:cs="Arial"/>
                <w:color w:val="000000"/>
                <w:kern w:val="3"/>
                <w14:ligatures w14:val="none"/>
              </w:rPr>
              <w:t> </w:t>
            </w:r>
            <w:r w:rsidRPr="002F5C9B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 xml:space="preserve"> </w:t>
            </w:r>
          </w:p>
        </w:tc>
        <w:tc>
          <w:tcPr>
            <w:tcW w:w="226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48A4E0A" w14:textId="77777777" w:rsidR="002F5C9B" w:rsidRPr="002F5C9B" w:rsidRDefault="002F5C9B" w:rsidP="004464CE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2F5C9B">
              <w:rPr>
                <w:rFonts w:ascii="Arial" w:eastAsia="Aptos" w:hAnsi="Arial" w:cs="Arial"/>
                <w:kern w:val="3"/>
                <w14:ligatures w14:val="none"/>
              </w:rPr>
              <w:t>18.95 [10.01 - 32.96]</w:t>
            </w:r>
          </w:p>
        </w:tc>
        <w:tc>
          <w:tcPr>
            <w:tcW w:w="226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8E0B0E5" w14:textId="77777777" w:rsidR="002F5C9B" w:rsidRPr="002F5C9B" w:rsidRDefault="002F5C9B" w:rsidP="004464CE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2F5C9B">
              <w:rPr>
                <w:rFonts w:ascii="Arial" w:eastAsia="Aptos" w:hAnsi="Arial" w:cs="Arial"/>
                <w:kern w:val="3"/>
                <w14:ligatures w14:val="none"/>
              </w:rPr>
              <w:t>18.69 [9.92 - 32.44]</w:t>
            </w:r>
          </w:p>
        </w:tc>
        <w:tc>
          <w:tcPr>
            <w:tcW w:w="207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EEF242C" w14:textId="77777777" w:rsidR="002F5C9B" w:rsidRPr="002F5C9B" w:rsidRDefault="002F5C9B" w:rsidP="004464CE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2F5C9B">
              <w:rPr>
                <w:rFonts w:ascii="Arial" w:eastAsia="Aptos" w:hAnsi="Arial" w:cs="Arial"/>
                <w:kern w:val="3"/>
                <w14:ligatures w14:val="none"/>
              </w:rPr>
              <w:t>0.59 [0.14 - 2.42]</w:t>
            </w:r>
          </w:p>
        </w:tc>
      </w:tr>
      <w:tr w:rsidR="002F5C9B" w:rsidRPr="002F5C9B" w14:paraId="2D7B0F14" w14:textId="77777777" w:rsidTr="002F5C9B">
        <w:trPr>
          <w:trHeight w:val="300"/>
        </w:trPr>
        <w:tc>
          <w:tcPr>
            <w:tcW w:w="24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0C24D1" w14:textId="77777777" w:rsidR="002F5C9B" w:rsidRPr="002F5C9B" w:rsidRDefault="002F5C9B" w:rsidP="004464CE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2F5C9B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16 - 17yrs</w:t>
            </w:r>
            <w:r w:rsidRPr="002F5C9B">
              <w:rPr>
                <w:rFonts w:ascii="Arial" w:eastAsia="Arial" w:hAnsi="Arial" w:cs="Arial"/>
                <w:color w:val="000000"/>
                <w:kern w:val="3"/>
                <w14:ligatures w14:val="none"/>
              </w:rPr>
              <w:t> </w:t>
            </w:r>
            <w:r w:rsidRPr="002F5C9B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 xml:space="preserve"> </w:t>
            </w:r>
          </w:p>
        </w:tc>
        <w:tc>
          <w:tcPr>
            <w:tcW w:w="226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7ED3B92" w14:textId="77777777" w:rsidR="002F5C9B" w:rsidRPr="002F5C9B" w:rsidRDefault="002F5C9B" w:rsidP="004464CE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2F5C9B">
              <w:rPr>
                <w:rFonts w:ascii="Arial" w:eastAsia="Aptos" w:hAnsi="Arial" w:cs="Arial"/>
                <w:kern w:val="3"/>
                <w14:ligatures w14:val="none"/>
              </w:rPr>
              <w:t>27.72 [14.36 - 46.72</w:t>
            </w:r>
          </w:p>
        </w:tc>
        <w:tc>
          <w:tcPr>
            <w:tcW w:w="226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3131B1F" w14:textId="77777777" w:rsidR="002F5C9B" w:rsidRPr="002F5C9B" w:rsidRDefault="002F5C9B" w:rsidP="004464CE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2F5C9B">
              <w:rPr>
                <w:rFonts w:ascii="Arial" w:eastAsia="Aptos" w:hAnsi="Arial" w:cs="Arial"/>
                <w:kern w:val="3"/>
                <w14:ligatures w14:val="none"/>
              </w:rPr>
              <w:t>27.64 [14.30 - 46.65]</w:t>
            </w:r>
          </w:p>
        </w:tc>
        <w:tc>
          <w:tcPr>
            <w:tcW w:w="207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F0427E4" w14:textId="77777777" w:rsidR="002F5C9B" w:rsidRPr="002F5C9B" w:rsidRDefault="002F5C9B" w:rsidP="004464CE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2F5C9B">
              <w:rPr>
                <w:rFonts w:ascii="Arial" w:eastAsia="Aptos" w:hAnsi="Arial" w:cs="Arial"/>
                <w:kern w:val="3"/>
                <w14:ligatures w14:val="none"/>
              </w:rPr>
              <w:t>1.24 [0.32 - 4.67]</w:t>
            </w:r>
          </w:p>
        </w:tc>
      </w:tr>
      <w:tr w:rsidR="002F5C9B" w:rsidRPr="002F5C9B" w14:paraId="2DC1404B" w14:textId="77777777" w:rsidTr="002F5C9B">
        <w:trPr>
          <w:trHeight w:val="300"/>
        </w:trPr>
        <w:tc>
          <w:tcPr>
            <w:tcW w:w="24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FE340D" w14:textId="77777777" w:rsidR="002F5C9B" w:rsidRPr="002F5C9B" w:rsidRDefault="002F5C9B" w:rsidP="004464CE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2F5C9B">
              <w:rPr>
                <w:rFonts w:ascii="Arial" w:eastAsia="Aptos" w:hAnsi="Arial" w:cs="Arial"/>
                <w:b/>
                <w:bCs/>
                <w:color w:val="000000"/>
                <w:kern w:val="3"/>
                <w14:ligatures w14:val="none"/>
              </w:rPr>
              <w:t>Schooling status</w:t>
            </w:r>
            <w:r w:rsidRPr="002F5C9B">
              <w:rPr>
                <w:rFonts w:ascii="Arial" w:eastAsia="Arial" w:hAnsi="Arial" w:cs="Arial"/>
                <w:b/>
                <w:bCs/>
                <w:color w:val="000000"/>
                <w:kern w:val="3"/>
                <w14:ligatures w14:val="none"/>
              </w:rPr>
              <w:t> </w:t>
            </w:r>
            <w:r w:rsidRPr="002F5C9B">
              <w:rPr>
                <w:rFonts w:ascii="Arial" w:eastAsia="Aptos" w:hAnsi="Arial" w:cs="Arial"/>
                <w:b/>
                <w:bCs/>
                <w:color w:val="000000"/>
                <w:kern w:val="3"/>
                <w14:ligatures w14:val="none"/>
              </w:rPr>
              <w:t xml:space="preserve"> </w:t>
            </w:r>
          </w:p>
        </w:tc>
        <w:tc>
          <w:tcPr>
            <w:tcW w:w="226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71FC2FF" w14:textId="77777777" w:rsidR="002F5C9B" w:rsidRPr="002F5C9B" w:rsidRDefault="002F5C9B" w:rsidP="004464CE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</w:p>
        </w:tc>
        <w:tc>
          <w:tcPr>
            <w:tcW w:w="226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888762B" w14:textId="77777777" w:rsidR="002F5C9B" w:rsidRPr="002F5C9B" w:rsidRDefault="002F5C9B" w:rsidP="004464CE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</w:p>
        </w:tc>
        <w:tc>
          <w:tcPr>
            <w:tcW w:w="207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62A3F0A" w14:textId="77777777" w:rsidR="002F5C9B" w:rsidRPr="002F5C9B" w:rsidRDefault="002F5C9B" w:rsidP="004464CE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</w:p>
        </w:tc>
      </w:tr>
      <w:tr w:rsidR="002F5C9B" w:rsidRPr="002F5C9B" w14:paraId="61472140" w14:textId="77777777" w:rsidTr="002F5C9B">
        <w:trPr>
          <w:trHeight w:val="300"/>
        </w:trPr>
        <w:tc>
          <w:tcPr>
            <w:tcW w:w="24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CC5908" w14:textId="77777777" w:rsidR="002F5C9B" w:rsidRPr="002F5C9B" w:rsidRDefault="002F5C9B" w:rsidP="004464CE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2F5C9B">
              <w:rPr>
                <w:rFonts w:ascii="Arial" w:eastAsia="Aptos" w:hAnsi="Arial" w:cs="Arial"/>
                <w:b/>
                <w:bCs/>
                <w:color w:val="000000"/>
                <w:kern w:val="3"/>
                <w14:ligatures w14:val="none"/>
              </w:rPr>
              <w:t>In-school</w:t>
            </w:r>
            <w:r w:rsidRPr="002F5C9B">
              <w:rPr>
                <w:rFonts w:ascii="Arial" w:eastAsia="Arial" w:hAnsi="Arial" w:cs="Arial"/>
                <w:b/>
                <w:bCs/>
                <w:color w:val="000000"/>
                <w:kern w:val="3"/>
                <w14:ligatures w14:val="none"/>
              </w:rPr>
              <w:t> </w:t>
            </w:r>
            <w:r w:rsidRPr="002F5C9B">
              <w:rPr>
                <w:rFonts w:ascii="Arial" w:eastAsia="Aptos" w:hAnsi="Arial" w:cs="Arial"/>
                <w:b/>
                <w:bCs/>
                <w:color w:val="000000"/>
                <w:kern w:val="3"/>
                <w14:ligatures w14:val="none"/>
              </w:rPr>
              <w:t xml:space="preserve"> </w:t>
            </w:r>
          </w:p>
        </w:tc>
        <w:tc>
          <w:tcPr>
            <w:tcW w:w="226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F80754D" w14:textId="77777777" w:rsidR="002F5C9B" w:rsidRPr="002F5C9B" w:rsidRDefault="002F5C9B" w:rsidP="004464CE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2F5C9B">
              <w:rPr>
                <w:rFonts w:ascii="Arial" w:eastAsia="Aptos" w:hAnsi="Arial" w:cs="Arial"/>
                <w:kern w:val="3"/>
                <w14:ligatures w14:val="none"/>
              </w:rPr>
              <w:t>18.29 [10.50 - 29.92</w:t>
            </w:r>
          </w:p>
        </w:tc>
        <w:tc>
          <w:tcPr>
            <w:tcW w:w="226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E20EC4E" w14:textId="77777777" w:rsidR="002F5C9B" w:rsidRPr="002F5C9B" w:rsidRDefault="002F5C9B" w:rsidP="004464CE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2F5C9B">
              <w:rPr>
                <w:rFonts w:ascii="Arial" w:eastAsia="Aptos" w:hAnsi="Arial" w:cs="Arial"/>
                <w:kern w:val="3"/>
                <w14:ligatures w14:val="none"/>
              </w:rPr>
              <w:t>18.13 [22.17 - 24.76]</w:t>
            </w:r>
          </w:p>
        </w:tc>
        <w:tc>
          <w:tcPr>
            <w:tcW w:w="207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016444E" w14:textId="77777777" w:rsidR="002F5C9B" w:rsidRPr="002F5C9B" w:rsidRDefault="002F5C9B" w:rsidP="004464CE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2F5C9B">
              <w:rPr>
                <w:rFonts w:ascii="Arial" w:eastAsia="Aptos" w:hAnsi="Arial" w:cs="Arial"/>
                <w:kern w:val="3"/>
                <w14:ligatures w14:val="none"/>
              </w:rPr>
              <w:t>0.73 [0.51 - 1.04]</w:t>
            </w:r>
          </w:p>
        </w:tc>
      </w:tr>
      <w:tr w:rsidR="002F5C9B" w:rsidRPr="002F5C9B" w14:paraId="45167AFE" w14:textId="77777777" w:rsidTr="002F5C9B">
        <w:trPr>
          <w:trHeight w:val="300"/>
        </w:trPr>
        <w:tc>
          <w:tcPr>
            <w:tcW w:w="24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D387F2" w14:textId="77777777" w:rsidR="002F5C9B" w:rsidRPr="002F5C9B" w:rsidRDefault="002F5C9B" w:rsidP="004464CE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2F5C9B">
              <w:rPr>
                <w:rFonts w:ascii="Arial" w:eastAsia="Aptos" w:hAnsi="Arial" w:cs="Arial"/>
                <w:b/>
                <w:bCs/>
                <w:color w:val="000000"/>
                <w:kern w:val="3"/>
                <w14:ligatures w14:val="none"/>
              </w:rPr>
              <w:t>Out-of-school</w:t>
            </w:r>
            <w:r w:rsidRPr="002F5C9B">
              <w:rPr>
                <w:rFonts w:ascii="Arial" w:eastAsia="Arial" w:hAnsi="Arial" w:cs="Arial"/>
                <w:b/>
                <w:bCs/>
                <w:color w:val="000000"/>
                <w:kern w:val="3"/>
                <w14:ligatures w14:val="none"/>
              </w:rPr>
              <w:t> </w:t>
            </w:r>
            <w:r w:rsidRPr="002F5C9B">
              <w:rPr>
                <w:rFonts w:ascii="Arial" w:eastAsia="Aptos" w:hAnsi="Arial" w:cs="Arial"/>
                <w:b/>
                <w:bCs/>
                <w:color w:val="000000"/>
                <w:kern w:val="3"/>
                <w14:ligatures w14:val="none"/>
              </w:rPr>
              <w:t xml:space="preserve"> </w:t>
            </w:r>
          </w:p>
        </w:tc>
        <w:tc>
          <w:tcPr>
            <w:tcW w:w="226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E12ED69" w14:textId="77777777" w:rsidR="002F5C9B" w:rsidRPr="002F5C9B" w:rsidRDefault="002F5C9B" w:rsidP="004464CE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2F5C9B">
              <w:rPr>
                <w:rFonts w:ascii="Arial" w:eastAsia="Aptos" w:hAnsi="Arial" w:cs="Arial"/>
                <w:kern w:val="3"/>
                <w14:ligatures w14:val="none"/>
              </w:rPr>
              <w:t>20,27 [13.60 - 29.11</w:t>
            </w:r>
          </w:p>
        </w:tc>
        <w:tc>
          <w:tcPr>
            <w:tcW w:w="226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72AAC36" w14:textId="77777777" w:rsidR="002F5C9B" w:rsidRPr="002F5C9B" w:rsidRDefault="002F5C9B" w:rsidP="004464CE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2F5C9B">
              <w:rPr>
                <w:rFonts w:ascii="Arial" w:eastAsia="Aptos" w:hAnsi="Arial" w:cs="Arial"/>
                <w:kern w:val="3"/>
                <w14:ligatures w14:val="none"/>
              </w:rPr>
              <w:t>20.27 [28.40 - 36.29]</w:t>
            </w:r>
          </w:p>
        </w:tc>
        <w:tc>
          <w:tcPr>
            <w:tcW w:w="207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B1D7B78" w14:textId="77777777" w:rsidR="002F5C9B" w:rsidRPr="002F5C9B" w:rsidRDefault="002F5C9B" w:rsidP="004464CE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2F5C9B">
              <w:rPr>
                <w:rFonts w:ascii="Arial" w:eastAsia="Aptos" w:hAnsi="Arial" w:cs="Arial"/>
                <w:kern w:val="3"/>
                <w14:ligatures w14:val="none"/>
              </w:rPr>
              <w:t>1.37 [0.87 - 3.19]</w:t>
            </w:r>
          </w:p>
        </w:tc>
      </w:tr>
      <w:tr w:rsidR="002F5C9B" w:rsidRPr="002F5C9B" w14:paraId="6C93258E" w14:textId="77777777" w:rsidTr="002F5C9B">
        <w:trPr>
          <w:trHeight w:val="300"/>
        </w:trPr>
        <w:tc>
          <w:tcPr>
            <w:tcW w:w="24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79384B" w14:textId="77777777" w:rsidR="002F5C9B" w:rsidRPr="002F5C9B" w:rsidRDefault="002F5C9B" w:rsidP="004464CE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b/>
                <w:bCs/>
                <w:color w:val="000000"/>
                <w:kern w:val="3"/>
                <w14:ligatures w14:val="none"/>
              </w:rPr>
            </w:pPr>
            <w:r w:rsidRPr="002F5C9B">
              <w:rPr>
                <w:rFonts w:ascii="Arial" w:eastAsia="Aptos" w:hAnsi="Arial" w:cs="Arial"/>
                <w:b/>
                <w:bCs/>
                <w:color w:val="000000"/>
                <w:kern w:val="3"/>
                <w14:ligatures w14:val="none"/>
              </w:rPr>
              <w:t xml:space="preserve">Residence </w:t>
            </w:r>
          </w:p>
        </w:tc>
        <w:tc>
          <w:tcPr>
            <w:tcW w:w="226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7715CCD" w14:textId="77777777" w:rsidR="002F5C9B" w:rsidRPr="002F5C9B" w:rsidRDefault="002F5C9B" w:rsidP="004464CE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</w:p>
        </w:tc>
        <w:tc>
          <w:tcPr>
            <w:tcW w:w="226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3021039" w14:textId="77777777" w:rsidR="002F5C9B" w:rsidRPr="002F5C9B" w:rsidRDefault="002F5C9B" w:rsidP="004464CE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</w:p>
        </w:tc>
        <w:tc>
          <w:tcPr>
            <w:tcW w:w="207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13515D4" w14:textId="77777777" w:rsidR="002F5C9B" w:rsidRPr="002F5C9B" w:rsidRDefault="002F5C9B" w:rsidP="004464CE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</w:p>
        </w:tc>
      </w:tr>
      <w:tr w:rsidR="002F5C9B" w:rsidRPr="002F5C9B" w14:paraId="56C1758D" w14:textId="77777777" w:rsidTr="002F5C9B">
        <w:trPr>
          <w:trHeight w:val="300"/>
        </w:trPr>
        <w:tc>
          <w:tcPr>
            <w:tcW w:w="24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14AA9E" w14:textId="77777777" w:rsidR="002F5C9B" w:rsidRPr="002F5C9B" w:rsidRDefault="002F5C9B" w:rsidP="004464CE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2F5C9B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Rural</w:t>
            </w:r>
            <w:r w:rsidRPr="002F5C9B">
              <w:rPr>
                <w:rFonts w:ascii="Arial" w:eastAsia="Arial" w:hAnsi="Arial" w:cs="Arial"/>
                <w:color w:val="000000"/>
                <w:kern w:val="3"/>
                <w14:ligatures w14:val="none"/>
              </w:rPr>
              <w:t> </w:t>
            </w:r>
            <w:r w:rsidRPr="002F5C9B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 xml:space="preserve"> </w:t>
            </w:r>
          </w:p>
        </w:tc>
        <w:tc>
          <w:tcPr>
            <w:tcW w:w="226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7E26E1B" w14:textId="77777777" w:rsidR="002F5C9B" w:rsidRPr="002F5C9B" w:rsidRDefault="002F5C9B" w:rsidP="004464CE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2F5C9B">
              <w:rPr>
                <w:rFonts w:ascii="Arial" w:eastAsia="Aptos" w:hAnsi="Arial" w:cs="Arial"/>
                <w:kern w:val="3"/>
                <w14:ligatures w14:val="none"/>
              </w:rPr>
              <w:t>15.46 [9.29 - 24.62]</w:t>
            </w:r>
          </w:p>
        </w:tc>
        <w:tc>
          <w:tcPr>
            <w:tcW w:w="226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A6BB35" w14:textId="77777777" w:rsidR="002F5C9B" w:rsidRPr="002F5C9B" w:rsidRDefault="002F5C9B" w:rsidP="004464CE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2F5C9B">
              <w:rPr>
                <w:rFonts w:ascii="Arial" w:eastAsia="Aptos" w:hAnsi="Arial" w:cs="Arial"/>
                <w:kern w:val="3"/>
                <w14:ligatures w14:val="none"/>
              </w:rPr>
              <w:t>15.46 [9.29 - 24.61]</w:t>
            </w:r>
          </w:p>
        </w:tc>
        <w:tc>
          <w:tcPr>
            <w:tcW w:w="207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B6898F9" w14:textId="77777777" w:rsidR="002F5C9B" w:rsidRPr="002F5C9B" w:rsidRDefault="002F5C9B" w:rsidP="004464CE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2F5C9B">
              <w:rPr>
                <w:rFonts w:ascii="Arial" w:eastAsia="Aptos" w:hAnsi="Arial" w:cs="Arial"/>
                <w:kern w:val="3"/>
                <w14:ligatures w14:val="none"/>
              </w:rPr>
              <w:t>0.29 [0.04 - 2.26]</w:t>
            </w:r>
          </w:p>
        </w:tc>
      </w:tr>
      <w:tr w:rsidR="002F5C9B" w:rsidRPr="002F5C9B" w14:paraId="7CE4F051" w14:textId="77777777" w:rsidTr="002F5C9B">
        <w:trPr>
          <w:trHeight w:val="300"/>
        </w:trPr>
        <w:tc>
          <w:tcPr>
            <w:tcW w:w="24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C78E0B" w14:textId="77777777" w:rsidR="002F5C9B" w:rsidRPr="002F5C9B" w:rsidRDefault="002F5C9B" w:rsidP="004464CE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2F5C9B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Urban</w:t>
            </w:r>
            <w:r w:rsidRPr="002F5C9B">
              <w:rPr>
                <w:rFonts w:ascii="Arial" w:eastAsia="Arial" w:hAnsi="Arial" w:cs="Arial"/>
                <w:color w:val="000000"/>
                <w:kern w:val="3"/>
                <w14:ligatures w14:val="none"/>
              </w:rPr>
              <w:t> </w:t>
            </w:r>
            <w:r w:rsidRPr="002F5C9B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 xml:space="preserve"> </w:t>
            </w:r>
          </w:p>
        </w:tc>
        <w:tc>
          <w:tcPr>
            <w:tcW w:w="226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0A12472" w14:textId="77777777" w:rsidR="002F5C9B" w:rsidRPr="002F5C9B" w:rsidRDefault="002F5C9B" w:rsidP="004464CE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2F5C9B">
              <w:rPr>
                <w:rFonts w:ascii="Arial" w:eastAsia="Aptos" w:hAnsi="Arial" w:cs="Arial"/>
                <w:kern w:val="3"/>
                <w14:ligatures w14:val="none"/>
              </w:rPr>
              <w:t>30.72 [17.98 - 47.29]</w:t>
            </w:r>
          </w:p>
        </w:tc>
        <w:tc>
          <w:tcPr>
            <w:tcW w:w="226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1000B33" w14:textId="77777777" w:rsidR="002F5C9B" w:rsidRPr="002F5C9B" w:rsidRDefault="002F5C9B" w:rsidP="004464CE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2F5C9B">
              <w:rPr>
                <w:rFonts w:ascii="Arial" w:eastAsia="Aptos" w:hAnsi="Arial" w:cs="Arial"/>
                <w:kern w:val="3"/>
                <w14:ligatures w14:val="none"/>
              </w:rPr>
              <w:t>30.05 [17.89 - 45.86]</w:t>
            </w:r>
          </w:p>
        </w:tc>
        <w:tc>
          <w:tcPr>
            <w:tcW w:w="207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9BA5893" w14:textId="77777777" w:rsidR="002F5C9B" w:rsidRPr="002F5C9B" w:rsidRDefault="002F5C9B" w:rsidP="004464CE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2F5C9B">
              <w:rPr>
                <w:rFonts w:ascii="Arial" w:eastAsia="Aptos" w:hAnsi="Arial" w:cs="Arial"/>
                <w:kern w:val="3"/>
                <w14:ligatures w14:val="none"/>
              </w:rPr>
              <w:t>2.84 [0.78 - 9.80]</w:t>
            </w:r>
          </w:p>
        </w:tc>
      </w:tr>
      <w:tr w:rsidR="002F5C9B" w:rsidRPr="002F5C9B" w14:paraId="02E43AE1" w14:textId="77777777" w:rsidTr="002F5C9B">
        <w:trPr>
          <w:trHeight w:val="300"/>
        </w:trPr>
        <w:tc>
          <w:tcPr>
            <w:tcW w:w="24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E454F9" w14:textId="77777777" w:rsidR="002F5C9B" w:rsidRPr="002F5C9B" w:rsidRDefault="002F5C9B" w:rsidP="004464CE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2F5C9B">
              <w:rPr>
                <w:rFonts w:ascii="Arial" w:eastAsia="Aptos" w:hAnsi="Arial" w:cs="Arial"/>
                <w:b/>
                <w:bCs/>
                <w:color w:val="000000"/>
                <w:kern w:val="3"/>
                <w14:ligatures w14:val="none"/>
              </w:rPr>
              <w:t>Wealth quintile</w:t>
            </w:r>
            <w:r w:rsidRPr="002F5C9B">
              <w:rPr>
                <w:rFonts w:ascii="Arial" w:eastAsia="Arial" w:hAnsi="Arial" w:cs="Arial"/>
                <w:b/>
                <w:bCs/>
                <w:color w:val="000000"/>
                <w:kern w:val="3"/>
                <w14:ligatures w14:val="none"/>
              </w:rPr>
              <w:t> </w:t>
            </w:r>
            <w:r w:rsidRPr="002F5C9B">
              <w:rPr>
                <w:rFonts w:ascii="Arial" w:eastAsia="Aptos" w:hAnsi="Arial" w:cs="Arial"/>
                <w:b/>
                <w:bCs/>
                <w:color w:val="000000"/>
                <w:kern w:val="3"/>
                <w14:ligatures w14:val="none"/>
              </w:rPr>
              <w:t xml:space="preserve"> </w:t>
            </w:r>
          </w:p>
        </w:tc>
        <w:tc>
          <w:tcPr>
            <w:tcW w:w="226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39CD6E8" w14:textId="77777777" w:rsidR="002F5C9B" w:rsidRPr="002F5C9B" w:rsidRDefault="002F5C9B" w:rsidP="004464CE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</w:p>
        </w:tc>
        <w:tc>
          <w:tcPr>
            <w:tcW w:w="226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2ED6543" w14:textId="77777777" w:rsidR="002F5C9B" w:rsidRPr="002F5C9B" w:rsidRDefault="002F5C9B" w:rsidP="004464CE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</w:p>
        </w:tc>
        <w:tc>
          <w:tcPr>
            <w:tcW w:w="207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8529328" w14:textId="77777777" w:rsidR="002F5C9B" w:rsidRPr="002F5C9B" w:rsidRDefault="002F5C9B" w:rsidP="004464CE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</w:p>
        </w:tc>
      </w:tr>
      <w:tr w:rsidR="002F5C9B" w:rsidRPr="002F5C9B" w14:paraId="1375D0D1" w14:textId="77777777" w:rsidTr="002F5C9B">
        <w:trPr>
          <w:trHeight w:val="300"/>
        </w:trPr>
        <w:tc>
          <w:tcPr>
            <w:tcW w:w="24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B378F2" w14:textId="77777777" w:rsidR="002F5C9B" w:rsidRPr="002F5C9B" w:rsidRDefault="002F5C9B" w:rsidP="004464CE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2F5C9B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1st quintile: lowest</w:t>
            </w:r>
            <w:r w:rsidRPr="002F5C9B">
              <w:rPr>
                <w:rFonts w:ascii="Arial" w:eastAsia="Arial" w:hAnsi="Arial" w:cs="Arial"/>
                <w:color w:val="000000"/>
                <w:kern w:val="3"/>
                <w14:ligatures w14:val="none"/>
              </w:rPr>
              <w:t> </w:t>
            </w:r>
            <w:r w:rsidRPr="002F5C9B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 xml:space="preserve"> </w:t>
            </w:r>
          </w:p>
        </w:tc>
        <w:tc>
          <w:tcPr>
            <w:tcW w:w="226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833A006" w14:textId="77777777" w:rsidR="002F5C9B" w:rsidRPr="002F5C9B" w:rsidRDefault="002F5C9B" w:rsidP="004464CE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2F5C9B">
              <w:rPr>
                <w:rFonts w:ascii="Arial" w:eastAsia="Aptos" w:hAnsi="Arial" w:cs="Arial"/>
                <w:kern w:val="3"/>
                <w14:ligatures w14:val="none"/>
              </w:rPr>
              <w:t>19.86 [11.97 - 31.12]</w:t>
            </w:r>
          </w:p>
        </w:tc>
        <w:tc>
          <w:tcPr>
            <w:tcW w:w="226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F8EFB49" w14:textId="77777777" w:rsidR="002F5C9B" w:rsidRPr="002F5C9B" w:rsidRDefault="002F5C9B" w:rsidP="004464CE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2F5C9B">
              <w:rPr>
                <w:rFonts w:ascii="Arial" w:eastAsia="Aptos" w:hAnsi="Arial" w:cs="Arial"/>
                <w:kern w:val="3"/>
                <w14:ligatures w14:val="none"/>
              </w:rPr>
              <w:t>19.77 [11.94 - 30.93]</w:t>
            </w:r>
          </w:p>
        </w:tc>
        <w:tc>
          <w:tcPr>
            <w:tcW w:w="207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B4AE667" w14:textId="77777777" w:rsidR="002F5C9B" w:rsidRPr="002F5C9B" w:rsidRDefault="002F5C9B" w:rsidP="004464CE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2F5C9B">
              <w:rPr>
                <w:rFonts w:ascii="Arial" w:eastAsia="Aptos" w:hAnsi="Arial" w:cs="Arial"/>
                <w:kern w:val="3"/>
                <w14:ligatures w14:val="none"/>
              </w:rPr>
              <w:t>0.81 [0.11 - 5.78]</w:t>
            </w:r>
          </w:p>
        </w:tc>
      </w:tr>
      <w:tr w:rsidR="002F5C9B" w:rsidRPr="002F5C9B" w14:paraId="2A0FFAE5" w14:textId="77777777" w:rsidTr="002F5C9B">
        <w:trPr>
          <w:trHeight w:val="300"/>
        </w:trPr>
        <w:tc>
          <w:tcPr>
            <w:tcW w:w="24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D89BC6" w14:textId="77777777" w:rsidR="002F5C9B" w:rsidRPr="002F5C9B" w:rsidRDefault="002F5C9B" w:rsidP="004464CE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2F5C9B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2nd quintile: low</w:t>
            </w:r>
            <w:r w:rsidRPr="002F5C9B">
              <w:rPr>
                <w:rFonts w:ascii="Arial" w:eastAsia="Arial" w:hAnsi="Arial" w:cs="Arial"/>
                <w:color w:val="000000"/>
                <w:kern w:val="3"/>
                <w14:ligatures w14:val="none"/>
              </w:rPr>
              <w:t> </w:t>
            </w:r>
            <w:r w:rsidRPr="002F5C9B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 xml:space="preserve"> </w:t>
            </w:r>
          </w:p>
        </w:tc>
        <w:tc>
          <w:tcPr>
            <w:tcW w:w="226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5DCB718" w14:textId="77777777" w:rsidR="002F5C9B" w:rsidRPr="002F5C9B" w:rsidRDefault="002F5C9B" w:rsidP="004464CE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2F5C9B">
              <w:rPr>
                <w:rFonts w:ascii="Arial" w:eastAsia="Aptos" w:hAnsi="Arial" w:cs="Arial"/>
                <w:kern w:val="3"/>
                <w14:ligatures w14:val="none"/>
              </w:rPr>
              <w:t>20.91 [12.53 - 32.81]</w:t>
            </w:r>
          </w:p>
        </w:tc>
        <w:tc>
          <w:tcPr>
            <w:tcW w:w="226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F690E74" w14:textId="77777777" w:rsidR="002F5C9B" w:rsidRPr="002F5C9B" w:rsidRDefault="002F5C9B" w:rsidP="004464CE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2F5C9B">
              <w:rPr>
                <w:rFonts w:ascii="Arial" w:eastAsia="Aptos" w:hAnsi="Arial" w:cs="Arial"/>
                <w:kern w:val="3"/>
                <w14:ligatures w14:val="none"/>
              </w:rPr>
              <w:t>20.88 [12.50 - 32.76]</w:t>
            </w:r>
          </w:p>
        </w:tc>
        <w:tc>
          <w:tcPr>
            <w:tcW w:w="207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C5C3FFF" w14:textId="77777777" w:rsidR="002F5C9B" w:rsidRPr="002F5C9B" w:rsidRDefault="002F5C9B" w:rsidP="004464CE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2F5C9B">
              <w:rPr>
                <w:rFonts w:ascii="Arial" w:eastAsia="Aptos" w:hAnsi="Arial" w:cs="Arial"/>
                <w:kern w:val="3"/>
                <w14:ligatures w14:val="none"/>
              </w:rPr>
              <w:t>0.74 [0.12 - 4.53]</w:t>
            </w:r>
          </w:p>
        </w:tc>
      </w:tr>
      <w:tr w:rsidR="002F5C9B" w:rsidRPr="002F5C9B" w14:paraId="08A7836E" w14:textId="77777777" w:rsidTr="002F5C9B">
        <w:trPr>
          <w:trHeight w:val="300"/>
        </w:trPr>
        <w:tc>
          <w:tcPr>
            <w:tcW w:w="24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18F457" w14:textId="77777777" w:rsidR="002F5C9B" w:rsidRPr="002F5C9B" w:rsidRDefault="002F5C9B" w:rsidP="004464CE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2F5C9B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3rd quintile: middle</w:t>
            </w:r>
            <w:r w:rsidRPr="002F5C9B">
              <w:rPr>
                <w:rFonts w:ascii="Arial" w:eastAsia="Arial" w:hAnsi="Arial" w:cs="Arial"/>
                <w:color w:val="000000"/>
                <w:kern w:val="3"/>
                <w14:ligatures w14:val="none"/>
              </w:rPr>
              <w:t> </w:t>
            </w:r>
            <w:r w:rsidRPr="002F5C9B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 xml:space="preserve"> </w:t>
            </w:r>
          </w:p>
        </w:tc>
        <w:tc>
          <w:tcPr>
            <w:tcW w:w="226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2627C94" w14:textId="77777777" w:rsidR="002F5C9B" w:rsidRPr="002F5C9B" w:rsidRDefault="002F5C9B" w:rsidP="004464CE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2F5C9B">
              <w:rPr>
                <w:rFonts w:ascii="Arial" w:eastAsia="Aptos" w:hAnsi="Arial" w:cs="Arial"/>
                <w:kern w:val="3"/>
                <w14:ligatures w14:val="none"/>
              </w:rPr>
              <w:t>17.89 [7.20 - 37.95]</w:t>
            </w:r>
          </w:p>
        </w:tc>
        <w:tc>
          <w:tcPr>
            <w:tcW w:w="226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75224D7" w14:textId="77777777" w:rsidR="002F5C9B" w:rsidRPr="002F5C9B" w:rsidRDefault="002F5C9B" w:rsidP="004464CE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2F5C9B">
              <w:rPr>
                <w:rFonts w:ascii="Arial" w:eastAsia="Aptos" w:hAnsi="Arial" w:cs="Arial"/>
                <w:kern w:val="3"/>
                <w14:ligatures w14:val="none"/>
              </w:rPr>
              <w:t>17.77 [7.17 - 37.65]</w:t>
            </w:r>
          </w:p>
        </w:tc>
        <w:tc>
          <w:tcPr>
            <w:tcW w:w="207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5C153D" w14:textId="77777777" w:rsidR="002F5C9B" w:rsidRPr="002F5C9B" w:rsidRDefault="002F5C9B" w:rsidP="004464CE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2F5C9B">
              <w:rPr>
                <w:rFonts w:ascii="Arial" w:eastAsia="Aptos" w:hAnsi="Arial" w:cs="Arial"/>
                <w:kern w:val="3"/>
                <w14:ligatures w14:val="none"/>
              </w:rPr>
              <w:t>1.06 [0.20 - 5.32]</w:t>
            </w:r>
          </w:p>
        </w:tc>
      </w:tr>
      <w:tr w:rsidR="002F5C9B" w:rsidRPr="002F5C9B" w14:paraId="784DFA6E" w14:textId="77777777" w:rsidTr="002F5C9B">
        <w:trPr>
          <w:trHeight w:val="300"/>
        </w:trPr>
        <w:tc>
          <w:tcPr>
            <w:tcW w:w="24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69C444" w14:textId="77777777" w:rsidR="002F5C9B" w:rsidRPr="002F5C9B" w:rsidRDefault="002F5C9B" w:rsidP="004464CE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2F5C9B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4th quintile: high</w:t>
            </w:r>
            <w:r w:rsidRPr="002F5C9B">
              <w:rPr>
                <w:rFonts w:ascii="Arial" w:eastAsia="Arial" w:hAnsi="Arial" w:cs="Arial"/>
                <w:color w:val="000000"/>
                <w:kern w:val="3"/>
                <w14:ligatures w14:val="none"/>
              </w:rPr>
              <w:t> </w:t>
            </w:r>
            <w:r w:rsidRPr="002F5C9B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 xml:space="preserve"> </w:t>
            </w:r>
          </w:p>
        </w:tc>
        <w:tc>
          <w:tcPr>
            <w:tcW w:w="226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D9B2C1B" w14:textId="77777777" w:rsidR="002F5C9B" w:rsidRPr="002F5C9B" w:rsidRDefault="002F5C9B" w:rsidP="004464CE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2F5C9B">
              <w:rPr>
                <w:rFonts w:ascii="Arial" w:eastAsia="Aptos" w:hAnsi="Arial" w:cs="Arial"/>
                <w:kern w:val="3"/>
                <w14:ligatures w14:val="none"/>
              </w:rPr>
              <w:t>17.17 [8.23 - 32.37]</w:t>
            </w:r>
          </w:p>
        </w:tc>
        <w:tc>
          <w:tcPr>
            <w:tcW w:w="226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4F80BFB" w14:textId="77777777" w:rsidR="002F5C9B" w:rsidRPr="002F5C9B" w:rsidRDefault="002F5C9B" w:rsidP="004464CE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2F5C9B">
              <w:rPr>
                <w:rFonts w:ascii="Arial" w:eastAsia="Aptos" w:hAnsi="Arial" w:cs="Arial"/>
                <w:kern w:val="3"/>
                <w14:ligatures w14:val="none"/>
              </w:rPr>
              <w:t>16.73 [8.00 - 31.71]</w:t>
            </w:r>
          </w:p>
        </w:tc>
        <w:tc>
          <w:tcPr>
            <w:tcW w:w="207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AF085E7" w14:textId="77777777" w:rsidR="002F5C9B" w:rsidRPr="002F5C9B" w:rsidRDefault="002F5C9B" w:rsidP="004464CE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2F5C9B">
              <w:rPr>
                <w:rFonts w:ascii="Arial" w:eastAsia="Aptos" w:hAnsi="Arial" w:cs="Arial"/>
                <w:kern w:val="3"/>
                <w14:ligatures w14:val="none"/>
              </w:rPr>
              <w:t>0.9 [0.14 - 5.47]</w:t>
            </w:r>
          </w:p>
        </w:tc>
      </w:tr>
      <w:tr w:rsidR="002F5C9B" w:rsidRPr="002F5C9B" w14:paraId="240E8E98" w14:textId="77777777" w:rsidTr="002F5C9B">
        <w:trPr>
          <w:trHeight w:val="300"/>
        </w:trPr>
        <w:tc>
          <w:tcPr>
            <w:tcW w:w="24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8D568E" w14:textId="77777777" w:rsidR="002F5C9B" w:rsidRPr="002F5C9B" w:rsidRDefault="002F5C9B" w:rsidP="004464CE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2F5C9B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5th quintile: highest</w:t>
            </w:r>
            <w:r w:rsidRPr="002F5C9B">
              <w:rPr>
                <w:rFonts w:ascii="Arial" w:eastAsia="Arial" w:hAnsi="Arial" w:cs="Arial"/>
                <w:color w:val="000000"/>
                <w:kern w:val="3"/>
                <w14:ligatures w14:val="none"/>
              </w:rPr>
              <w:t> </w:t>
            </w:r>
            <w:r w:rsidRPr="002F5C9B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 xml:space="preserve"> </w:t>
            </w:r>
          </w:p>
        </w:tc>
        <w:tc>
          <w:tcPr>
            <w:tcW w:w="226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33E6485" w14:textId="77777777" w:rsidR="002F5C9B" w:rsidRPr="002F5C9B" w:rsidRDefault="002F5C9B" w:rsidP="004464CE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2F5C9B">
              <w:rPr>
                <w:rFonts w:ascii="Arial" w:eastAsia="Aptos" w:hAnsi="Arial" w:cs="Arial"/>
                <w:kern w:val="3"/>
                <w14:ligatures w14:val="none"/>
              </w:rPr>
              <w:t>16.79 [12.30 - 22.50]</w:t>
            </w:r>
          </w:p>
        </w:tc>
        <w:tc>
          <w:tcPr>
            <w:tcW w:w="226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BA32179" w14:textId="77777777" w:rsidR="002F5C9B" w:rsidRPr="002F5C9B" w:rsidRDefault="002F5C9B" w:rsidP="004464CE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2F5C9B">
              <w:rPr>
                <w:rFonts w:ascii="Arial" w:eastAsia="Aptos" w:hAnsi="Arial" w:cs="Arial"/>
                <w:kern w:val="3"/>
                <w14:ligatures w14:val="none"/>
              </w:rPr>
              <w:t>16.79 [12.30 - 22.50]</w:t>
            </w:r>
          </w:p>
        </w:tc>
        <w:tc>
          <w:tcPr>
            <w:tcW w:w="207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C481305" w14:textId="77777777" w:rsidR="002F5C9B" w:rsidRPr="002F5C9B" w:rsidRDefault="002F5C9B" w:rsidP="004464CE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2F5C9B">
              <w:rPr>
                <w:rFonts w:ascii="Arial" w:eastAsia="Aptos" w:hAnsi="Arial" w:cs="Arial"/>
                <w:kern w:val="3"/>
                <w14:ligatures w14:val="none"/>
              </w:rPr>
              <w:t>0.48 [0.09 - 2.59]</w:t>
            </w:r>
          </w:p>
        </w:tc>
      </w:tr>
      <w:tr w:rsidR="002F5C9B" w:rsidRPr="002F5C9B" w14:paraId="2061E481" w14:textId="77777777" w:rsidTr="002F5C9B">
        <w:trPr>
          <w:trHeight w:val="300"/>
        </w:trPr>
        <w:tc>
          <w:tcPr>
            <w:tcW w:w="24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8126B9" w14:textId="77777777" w:rsidR="002F5C9B" w:rsidRPr="002F5C9B" w:rsidRDefault="002F5C9B" w:rsidP="004464CE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2F5C9B">
              <w:rPr>
                <w:rFonts w:ascii="Arial" w:eastAsia="Aptos" w:hAnsi="Arial" w:cs="Arial"/>
                <w:b/>
                <w:bCs/>
                <w:color w:val="000000"/>
                <w:kern w:val="3"/>
                <w14:ligatures w14:val="none"/>
              </w:rPr>
              <w:t>Marital status</w:t>
            </w:r>
            <w:r w:rsidRPr="002F5C9B">
              <w:rPr>
                <w:rFonts w:ascii="Arial" w:eastAsia="Arial" w:hAnsi="Arial" w:cs="Arial"/>
                <w:b/>
                <w:bCs/>
                <w:color w:val="000000"/>
                <w:kern w:val="3"/>
                <w14:ligatures w14:val="none"/>
              </w:rPr>
              <w:t> </w:t>
            </w:r>
            <w:r w:rsidRPr="002F5C9B">
              <w:rPr>
                <w:rFonts w:ascii="Arial" w:eastAsia="Aptos" w:hAnsi="Arial" w:cs="Arial"/>
                <w:b/>
                <w:bCs/>
                <w:color w:val="000000"/>
                <w:kern w:val="3"/>
                <w14:ligatures w14:val="none"/>
              </w:rPr>
              <w:t xml:space="preserve"> </w:t>
            </w:r>
          </w:p>
        </w:tc>
        <w:tc>
          <w:tcPr>
            <w:tcW w:w="226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EB76851" w14:textId="77777777" w:rsidR="002F5C9B" w:rsidRPr="002F5C9B" w:rsidRDefault="002F5C9B" w:rsidP="004464CE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</w:p>
        </w:tc>
        <w:tc>
          <w:tcPr>
            <w:tcW w:w="226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D29AE7D" w14:textId="77777777" w:rsidR="002F5C9B" w:rsidRPr="002F5C9B" w:rsidRDefault="002F5C9B" w:rsidP="004464CE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</w:p>
        </w:tc>
        <w:tc>
          <w:tcPr>
            <w:tcW w:w="207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317BAB0" w14:textId="77777777" w:rsidR="002F5C9B" w:rsidRPr="002F5C9B" w:rsidRDefault="002F5C9B" w:rsidP="004464CE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</w:p>
        </w:tc>
      </w:tr>
      <w:tr w:rsidR="002F5C9B" w:rsidRPr="002F5C9B" w14:paraId="059FFF5D" w14:textId="77777777" w:rsidTr="002F5C9B">
        <w:trPr>
          <w:trHeight w:val="300"/>
        </w:trPr>
        <w:tc>
          <w:tcPr>
            <w:tcW w:w="24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87F849" w14:textId="77777777" w:rsidR="002F5C9B" w:rsidRPr="002F5C9B" w:rsidRDefault="002F5C9B" w:rsidP="004464CE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2F5C9B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Not in a union</w:t>
            </w:r>
            <w:r w:rsidRPr="002F5C9B">
              <w:rPr>
                <w:rFonts w:ascii="Arial" w:eastAsia="Arial" w:hAnsi="Arial" w:cs="Arial"/>
                <w:color w:val="000000"/>
                <w:kern w:val="3"/>
                <w14:ligatures w14:val="none"/>
              </w:rPr>
              <w:t> </w:t>
            </w:r>
            <w:r w:rsidRPr="002F5C9B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 xml:space="preserve"> </w:t>
            </w:r>
          </w:p>
        </w:tc>
        <w:tc>
          <w:tcPr>
            <w:tcW w:w="226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94CF70B" w14:textId="77777777" w:rsidR="002F5C9B" w:rsidRPr="002F5C9B" w:rsidRDefault="002F5C9B" w:rsidP="004464CE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2F5C9B">
              <w:rPr>
                <w:rFonts w:ascii="Arial" w:eastAsia="Aptos" w:hAnsi="Arial" w:cs="Arial"/>
                <w:kern w:val="3"/>
                <w14:ligatures w14:val="none"/>
              </w:rPr>
              <w:t>25.16 [14.03 - 40.92]</w:t>
            </w:r>
          </w:p>
        </w:tc>
        <w:tc>
          <w:tcPr>
            <w:tcW w:w="226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8AE1166" w14:textId="77777777" w:rsidR="002F5C9B" w:rsidRPr="002F5C9B" w:rsidRDefault="002F5C9B" w:rsidP="004464CE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2F5C9B">
              <w:rPr>
                <w:rFonts w:ascii="Arial" w:eastAsia="Aptos" w:hAnsi="Arial" w:cs="Arial"/>
                <w:kern w:val="3"/>
                <w14:ligatures w14:val="none"/>
              </w:rPr>
              <w:t>24.83 [13.86 - 40.42]</w:t>
            </w:r>
          </w:p>
        </w:tc>
        <w:tc>
          <w:tcPr>
            <w:tcW w:w="207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8DE5CEE" w14:textId="77777777" w:rsidR="002F5C9B" w:rsidRPr="002F5C9B" w:rsidRDefault="002F5C9B" w:rsidP="004464CE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2F5C9B">
              <w:rPr>
                <w:rFonts w:ascii="Arial" w:eastAsia="Aptos" w:hAnsi="Arial" w:cs="Arial"/>
                <w:kern w:val="3"/>
                <w14:ligatures w14:val="none"/>
              </w:rPr>
              <w:t>1.08 [0.25 - 4.48]</w:t>
            </w:r>
          </w:p>
        </w:tc>
      </w:tr>
      <w:tr w:rsidR="002F5C9B" w:rsidRPr="002F5C9B" w14:paraId="4086807C" w14:textId="77777777" w:rsidTr="002F5C9B">
        <w:trPr>
          <w:trHeight w:val="300"/>
        </w:trPr>
        <w:tc>
          <w:tcPr>
            <w:tcW w:w="24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1451A6" w14:textId="77777777" w:rsidR="002F5C9B" w:rsidRPr="002F5C9B" w:rsidRDefault="002F5C9B" w:rsidP="004464CE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2F5C9B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In a union</w:t>
            </w:r>
            <w:r w:rsidRPr="002F5C9B">
              <w:rPr>
                <w:rFonts w:ascii="Arial" w:eastAsia="Arial" w:hAnsi="Arial" w:cs="Arial"/>
                <w:color w:val="000000"/>
                <w:kern w:val="3"/>
                <w14:ligatures w14:val="none"/>
              </w:rPr>
              <w:t> </w:t>
            </w:r>
            <w:r w:rsidRPr="002F5C9B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 xml:space="preserve"> </w:t>
            </w:r>
          </w:p>
        </w:tc>
        <w:tc>
          <w:tcPr>
            <w:tcW w:w="226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48D365B" w14:textId="77777777" w:rsidR="002F5C9B" w:rsidRPr="002F5C9B" w:rsidRDefault="002F5C9B" w:rsidP="004464CE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2F5C9B">
              <w:rPr>
                <w:rFonts w:ascii="Arial" w:eastAsia="Aptos" w:hAnsi="Arial" w:cs="Arial"/>
                <w:kern w:val="3"/>
                <w14:ligatures w14:val="none"/>
              </w:rPr>
              <w:t>32.45 [8.82 - 70.47]</w:t>
            </w:r>
          </w:p>
        </w:tc>
        <w:tc>
          <w:tcPr>
            <w:tcW w:w="226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86B0DDD" w14:textId="77777777" w:rsidR="002F5C9B" w:rsidRPr="002F5C9B" w:rsidRDefault="002F5C9B" w:rsidP="004464CE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2F5C9B">
              <w:rPr>
                <w:rFonts w:ascii="Arial" w:eastAsia="Aptos" w:hAnsi="Arial" w:cs="Arial"/>
                <w:kern w:val="3"/>
                <w14:ligatures w14:val="none"/>
              </w:rPr>
              <w:t>32.45 [8.82 - 70.47]</w:t>
            </w:r>
          </w:p>
        </w:tc>
        <w:tc>
          <w:tcPr>
            <w:tcW w:w="207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DFF91BB" w14:textId="77777777" w:rsidR="002F5C9B" w:rsidRPr="002F5C9B" w:rsidRDefault="002F5C9B" w:rsidP="004464CE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2F5C9B">
              <w:rPr>
                <w:rFonts w:ascii="Arial" w:eastAsia="Aptos" w:hAnsi="Arial" w:cs="Arial"/>
                <w:kern w:val="3"/>
                <w14:ligatures w14:val="none"/>
              </w:rPr>
              <w:t>4.84 [0.99 - 20.65]</w:t>
            </w:r>
          </w:p>
        </w:tc>
      </w:tr>
      <w:tr w:rsidR="002F5C9B" w:rsidRPr="002F5C9B" w14:paraId="7FD14BF2" w14:textId="77777777" w:rsidTr="002F5C9B">
        <w:trPr>
          <w:trHeight w:val="300"/>
        </w:trPr>
        <w:tc>
          <w:tcPr>
            <w:tcW w:w="24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FBEED1" w14:textId="77777777" w:rsidR="002F5C9B" w:rsidRPr="002F5C9B" w:rsidRDefault="002F5C9B" w:rsidP="004464CE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2F5C9B">
              <w:rPr>
                <w:rFonts w:ascii="Arial" w:eastAsia="Aptos" w:hAnsi="Arial" w:cs="Arial"/>
                <w:b/>
                <w:bCs/>
                <w:color w:val="000000"/>
                <w:kern w:val="3"/>
                <w14:ligatures w14:val="none"/>
              </w:rPr>
              <w:t>Engagement in work</w:t>
            </w:r>
            <w:r w:rsidRPr="002F5C9B">
              <w:rPr>
                <w:rFonts w:ascii="Arial" w:eastAsia="Arial" w:hAnsi="Arial" w:cs="Arial"/>
                <w:b/>
                <w:bCs/>
                <w:color w:val="000000"/>
                <w:kern w:val="3"/>
                <w14:ligatures w14:val="none"/>
              </w:rPr>
              <w:t> </w:t>
            </w:r>
            <w:r w:rsidRPr="002F5C9B">
              <w:rPr>
                <w:rFonts w:ascii="Arial" w:eastAsia="Aptos" w:hAnsi="Arial" w:cs="Arial"/>
                <w:b/>
                <w:bCs/>
                <w:color w:val="000000"/>
                <w:kern w:val="3"/>
                <w14:ligatures w14:val="none"/>
              </w:rPr>
              <w:t xml:space="preserve"> </w:t>
            </w:r>
          </w:p>
        </w:tc>
        <w:tc>
          <w:tcPr>
            <w:tcW w:w="226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6056C45" w14:textId="77777777" w:rsidR="002F5C9B" w:rsidRPr="002F5C9B" w:rsidRDefault="002F5C9B" w:rsidP="004464CE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</w:p>
        </w:tc>
        <w:tc>
          <w:tcPr>
            <w:tcW w:w="226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9174A37" w14:textId="77777777" w:rsidR="002F5C9B" w:rsidRPr="002F5C9B" w:rsidRDefault="002F5C9B" w:rsidP="004464CE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</w:p>
        </w:tc>
        <w:tc>
          <w:tcPr>
            <w:tcW w:w="207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D8704D6" w14:textId="77777777" w:rsidR="002F5C9B" w:rsidRPr="002F5C9B" w:rsidRDefault="002F5C9B" w:rsidP="004464CE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</w:p>
        </w:tc>
      </w:tr>
      <w:tr w:rsidR="002F5C9B" w:rsidRPr="002F5C9B" w14:paraId="28006476" w14:textId="77777777" w:rsidTr="002F5C9B">
        <w:trPr>
          <w:trHeight w:val="300"/>
        </w:trPr>
        <w:tc>
          <w:tcPr>
            <w:tcW w:w="24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5B8AB0" w14:textId="77777777" w:rsidR="002F5C9B" w:rsidRPr="002F5C9B" w:rsidRDefault="002F5C9B" w:rsidP="004464CE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2F5C9B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Employee</w:t>
            </w:r>
            <w:r w:rsidRPr="002F5C9B">
              <w:rPr>
                <w:rFonts w:ascii="Arial" w:eastAsia="Arial" w:hAnsi="Arial" w:cs="Arial"/>
                <w:color w:val="000000"/>
                <w:kern w:val="3"/>
                <w14:ligatures w14:val="none"/>
              </w:rPr>
              <w:t> </w:t>
            </w:r>
            <w:r w:rsidRPr="002F5C9B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 xml:space="preserve"> </w:t>
            </w:r>
          </w:p>
        </w:tc>
        <w:tc>
          <w:tcPr>
            <w:tcW w:w="226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1E43A83" w14:textId="77777777" w:rsidR="002F5C9B" w:rsidRPr="002F5C9B" w:rsidRDefault="002F5C9B" w:rsidP="004464CE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2F5C9B">
              <w:rPr>
                <w:rFonts w:ascii="Arial" w:eastAsia="Aptos" w:hAnsi="Arial" w:cs="Arial"/>
                <w:kern w:val="3"/>
                <w14:ligatures w14:val="none"/>
              </w:rPr>
              <w:t>31.59 [23.19 - 41.40]</w:t>
            </w:r>
          </w:p>
        </w:tc>
        <w:tc>
          <w:tcPr>
            <w:tcW w:w="226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BA56C63" w14:textId="77777777" w:rsidR="002F5C9B" w:rsidRPr="002F5C9B" w:rsidRDefault="002F5C9B" w:rsidP="004464CE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2F5C9B">
              <w:rPr>
                <w:rFonts w:ascii="Arial" w:eastAsia="Aptos" w:hAnsi="Arial" w:cs="Arial"/>
                <w:kern w:val="3"/>
                <w14:ligatures w14:val="none"/>
              </w:rPr>
              <w:t>31.59 [23.19 - 41.40]</w:t>
            </w:r>
          </w:p>
        </w:tc>
        <w:tc>
          <w:tcPr>
            <w:tcW w:w="207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43BDFAB" w14:textId="77777777" w:rsidR="002F5C9B" w:rsidRPr="002F5C9B" w:rsidRDefault="002F5C9B" w:rsidP="004464CE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2F5C9B">
              <w:rPr>
                <w:rFonts w:ascii="Arial" w:eastAsia="Aptos" w:hAnsi="Arial" w:cs="Arial"/>
                <w:kern w:val="3"/>
                <w14:ligatures w14:val="none"/>
              </w:rPr>
              <w:t>1.02 [0.09 - 10.48]</w:t>
            </w:r>
          </w:p>
        </w:tc>
      </w:tr>
      <w:tr w:rsidR="002F5C9B" w:rsidRPr="002F5C9B" w14:paraId="2C28D658" w14:textId="77777777" w:rsidTr="002F5C9B">
        <w:trPr>
          <w:trHeight w:val="300"/>
        </w:trPr>
        <w:tc>
          <w:tcPr>
            <w:tcW w:w="24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1AC554" w14:textId="77777777" w:rsidR="002F5C9B" w:rsidRPr="002F5C9B" w:rsidRDefault="002F5C9B" w:rsidP="004464CE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2F5C9B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Self-employed</w:t>
            </w:r>
            <w:r w:rsidRPr="002F5C9B">
              <w:rPr>
                <w:rFonts w:ascii="Arial" w:eastAsia="Arial" w:hAnsi="Arial" w:cs="Arial"/>
                <w:color w:val="000000"/>
                <w:kern w:val="3"/>
                <w14:ligatures w14:val="none"/>
              </w:rPr>
              <w:t> </w:t>
            </w:r>
            <w:r w:rsidRPr="002F5C9B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 xml:space="preserve"> </w:t>
            </w:r>
          </w:p>
        </w:tc>
        <w:tc>
          <w:tcPr>
            <w:tcW w:w="226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81105C6" w14:textId="77777777" w:rsidR="002F5C9B" w:rsidRPr="002F5C9B" w:rsidRDefault="002F5C9B" w:rsidP="004464CE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2F5C9B">
              <w:rPr>
                <w:rFonts w:ascii="Arial" w:eastAsia="Aptos" w:hAnsi="Arial" w:cs="Arial"/>
                <w:kern w:val="3"/>
                <w14:ligatures w14:val="none"/>
              </w:rPr>
              <w:t>26.29 [8.75 - 57.01]</w:t>
            </w:r>
          </w:p>
        </w:tc>
        <w:tc>
          <w:tcPr>
            <w:tcW w:w="226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0176A19" w14:textId="77777777" w:rsidR="002F5C9B" w:rsidRPr="002F5C9B" w:rsidRDefault="002F5C9B" w:rsidP="004464CE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2F5C9B">
              <w:rPr>
                <w:rFonts w:ascii="Arial" w:eastAsia="Aptos" w:hAnsi="Arial" w:cs="Arial"/>
                <w:kern w:val="3"/>
                <w14:ligatures w14:val="none"/>
              </w:rPr>
              <w:t>26.26 [8.74 - 56.98]</w:t>
            </w:r>
          </w:p>
        </w:tc>
        <w:tc>
          <w:tcPr>
            <w:tcW w:w="207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D4E33E0" w14:textId="77777777" w:rsidR="002F5C9B" w:rsidRPr="002F5C9B" w:rsidRDefault="002F5C9B" w:rsidP="004464CE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2F5C9B">
              <w:rPr>
                <w:rFonts w:ascii="Arial" w:eastAsia="Aptos" w:hAnsi="Arial" w:cs="Arial"/>
                <w:kern w:val="3"/>
                <w14:ligatures w14:val="none"/>
              </w:rPr>
              <w:t>1.33 [0.27 - 6.32]</w:t>
            </w:r>
          </w:p>
        </w:tc>
      </w:tr>
      <w:tr w:rsidR="002F5C9B" w:rsidRPr="002F5C9B" w14:paraId="34ED5CBA" w14:textId="77777777" w:rsidTr="002F5C9B">
        <w:trPr>
          <w:trHeight w:val="300"/>
        </w:trPr>
        <w:tc>
          <w:tcPr>
            <w:tcW w:w="24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B3A9C3" w14:textId="77777777" w:rsidR="002F5C9B" w:rsidRPr="002F5C9B" w:rsidRDefault="002F5C9B" w:rsidP="004464CE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2F5C9B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No work</w:t>
            </w:r>
            <w:r w:rsidRPr="002F5C9B">
              <w:rPr>
                <w:rFonts w:ascii="Arial" w:eastAsia="Arial" w:hAnsi="Arial" w:cs="Arial"/>
                <w:color w:val="000000"/>
                <w:kern w:val="3"/>
                <w14:ligatures w14:val="none"/>
              </w:rPr>
              <w:t> </w:t>
            </w:r>
            <w:r w:rsidRPr="002F5C9B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 xml:space="preserve"> </w:t>
            </w:r>
          </w:p>
        </w:tc>
        <w:tc>
          <w:tcPr>
            <w:tcW w:w="226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88475BB" w14:textId="77777777" w:rsidR="002F5C9B" w:rsidRPr="002F5C9B" w:rsidRDefault="002F5C9B" w:rsidP="004464CE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2F5C9B">
              <w:rPr>
                <w:rFonts w:ascii="Arial" w:eastAsia="Aptos" w:hAnsi="Arial" w:cs="Arial"/>
                <w:kern w:val="3"/>
                <w14:ligatures w14:val="none"/>
              </w:rPr>
              <w:t>17.75 [9.54 - 30.62]</w:t>
            </w:r>
          </w:p>
        </w:tc>
        <w:tc>
          <w:tcPr>
            <w:tcW w:w="226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CA5633F" w14:textId="77777777" w:rsidR="002F5C9B" w:rsidRPr="002F5C9B" w:rsidRDefault="002F5C9B" w:rsidP="004464CE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2F5C9B">
              <w:rPr>
                <w:rFonts w:ascii="Arial" w:eastAsia="Aptos" w:hAnsi="Arial" w:cs="Arial"/>
                <w:kern w:val="3"/>
                <w14:ligatures w14:val="none"/>
              </w:rPr>
              <w:t>17.58 [9.45 - 30.35]</w:t>
            </w:r>
          </w:p>
        </w:tc>
        <w:tc>
          <w:tcPr>
            <w:tcW w:w="207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FDD3956" w14:textId="77777777" w:rsidR="002F5C9B" w:rsidRPr="002F5C9B" w:rsidRDefault="002F5C9B" w:rsidP="004464CE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2F5C9B">
              <w:rPr>
                <w:rFonts w:ascii="Arial" w:eastAsia="Aptos" w:hAnsi="Arial" w:cs="Arial"/>
                <w:kern w:val="3"/>
                <w14:ligatures w14:val="none"/>
              </w:rPr>
              <w:t>0.77 [0.16 - 3.61]</w:t>
            </w:r>
          </w:p>
        </w:tc>
      </w:tr>
      <w:tr w:rsidR="002F5C9B" w:rsidRPr="002F5C9B" w14:paraId="026661FC" w14:textId="77777777" w:rsidTr="002F5C9B">
        <w:trPr>
          <w:trHeight w:val="300"/>
        </w:trPr>
        <w:tc>
          <w:tcPr>
            <w:tcW w:w="24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0B2629" w14:textId="77777777" w:rsidR="002F5C9B" w:rsidRPr="002F5C9B" w:rsidRDefault="002F5C9B" w:rsidP="004464CE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2F5C9B">
              <w:rPr>
                <w:rFonts w:ascii="Arial" w:eastAsia="Aptos" w:hAnsi="Arial" w:cs="Arial"/>
                <w:b/>
                <w:bCs/>
                <w:color w:val="000000"/>
                <w:kern w:val="3"/>
                <w14:ligatures w14:val="none"/>
              </w:rPr>
              <w:t>Religion</w:t>
            </w:r>
            <w:r w:rsidRPr="002F5C9B">
              <w:rPr>
                <w:rFonts w:ascii="Arial" w:eastAsia="Arial" w:hAnsi="Arial" w:cs="Arial"/>
                <w:b/>
                <w:bCs/>
                <w:color w:val="000000"/>
                <w:kern w:val="3"/>
                <w14:ligatures w14:val="none"/>
              </w:rPr>
              <w:t> </w:t>
            </w:r>
            <w:r w:rsidRPr="002F5C9B">
              <w:rPr>
                <w:rFonts w:ascii="Arial" w:eastAsia="Aptos" w:hAnsi="Arial" w:cs="Arial"/>
                <w:b/>
                <w:bCs/>
                <w:color w:val="000000"/>
                <w:kern w:val="3"/>
                <w14:ligatures w14:val="none"/>
              </w:rPr>
              <w:t xml:space="preserve"> </w:t>
            </w:r>
          </w:p>
        </w:tc>
        <w:tc>
          <w:tcPr>
            <w:tcW w:w="226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3C3BD85" w14:textId="77777777" w:rsidR="002F5C9B" w:rsidRPr="002F5C9B" w:rsidRDefault="002F5C9B" w:rsidP="004464CE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</w:p>
        </w:tc>
        <w:tc>
          <w:tcPr>
            <w:tcW w:w="226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74A9439" w14:textId="77777777" w:rsidR="002F5C9B" w:rsidRPr="002F5C9B" w:rsidRDefault="002F5C9B" w:rsidP="004464CE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</w:p>
        </w:tc>
        <w:tc>
          <w:tcPr>
            <w:tcW w:w="207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32520C1" w14:textId="77777777" w:rsidR="002F5C9B" w:rsidRPr="002F5C9B" w:rsidRDefault="002F5C9B" w:rsidP="004464CE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</w:p>
        </w:tc>
      </w:tr>
      <w:tr w:rsidR="002F5C9B" w:rsidRPr="002F5C9B" w14:paraId="4A24AA4A" w14:textId="77777777" w:rsidTr="002F5C9B">
        <w:trPr>
          <w:trHeight w:val="300"/>
        </w:trPr>
        <w:tc>
          <w:tcPr>
            <w:tcW w:w="24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C9BA2B" w14:textId="77777777" w:rsidR="002F5C9B" w:rsidRPr="002F5C9B" w:rsidRDefault="002F5C9B" w:rsidP="004464CE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2F5C9B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No religion</w:t>
            </w:r>
            <w:r w:rsidRPr="002F5C9B">
              <w:rPr>
                <w:rFonts w:ascii="Arial" w:eastAsia="Arial" w:hAnsi="Arial" w:cs="Arial"/>
                <w:color w:val="000000"/>
                <w:kern w:val="3"/>
                <w14:ligatures w14:val="none"/>
              </w:rPr>
              <w:t> </w:t>
            </w:r>
            <w:r w:rsidRPr="002F5C9B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 xml:space="preserve"> </w:t>
            </w:r>
          </w:p>
        </w:tc>
        <w:tc>
          <w:tcPr>
            <w:tcW w:w="226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1F7D140" w14:textId="77777777" w:rsidR="002F5C9B" w:rsidRPr="002F5C9B" w:rsidRDefault="002F5C9B" w:rsidP="004464CE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2F5C9B">
              <w:rPr>
                <w:rFonts w:ascii="Arial" w:eastAsia="Aptos" w:hAnsi="Arial" w:cs="Arial"/>
                <w:kern w:val="3"/>
                <w14:ligatures w14:val="none"/>
              </w:rPr>
              <w:t>36.6 [26.57 - 47.94]</w:t>
            </w:r>
          </w:p>
        </w:tc>
        <w:tc>
          <w:tcPr>
            <w:tcW w:w="226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B2355A0" w14:textId="77777777" w:rsidR="002F5C9B" w:rsidRPr="002F5C9B" w:rsidRDefault="002F5C9B" w:rsidP="004464CE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2F5C9B">
              <w:rPr>
                <w:rFonts w:ascii="Arial" w:eastAsia="Aptos" w:hAnsi="Arial" w:cs="Arial"/>
                <w:kern w:val="3"/>
                <w14:ligatures w14:val="none"/>
              </w:rPr>
              <w:t>36.6 [26.57 - 47.94]</w:t>
            </w:r>
          </w:p>
        </w:tc>
        <w:tc>
          <w:tcPr>
            <w:tcW w:w="207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59898A5" w14:textId="77777777" w:rsidR="002F5C9B" w:rsidRPr="002F5C9B" w:rsidRDefault="002F5C9B" w:rsidP="004464CE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2F5C9B">
              <w:rPr>
                <w:rFonts w:ascii="Arial" w:eastAsia="Aptos" w:hAnsi="Arial" w:cs="Arial"/>
                <w:kern w:val="3"/>
                <w14:ligatures w14:val="none"/>
              </w:rPr>
              <w:t>5.13 [1.00 - 22.50]</w:t>
            </w:r>
          </w:p>
        </w:tc>
      </w:tr>
      <w:tr w:rsidR="002F5C9B" w:rsidRPr="002F5C9B" w14:paraId="43017DC3" w14:textId="77777777" w:rsidTr="002F5C9B">
        <w:trPr>
          <w:trHeight w:val="300"/>
        </w:trPr>
        <w:tc>
          <w:tcPr>
            <w:tcW w:w="24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A5A322" w14:textId="77777777" w:rsidR="002F5C9B" w:rsidRPr="002F5C9B" w:rsidRDefault="002F5C9B" w:rsidP="004464CE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2F5C9B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Christianity</w:t>
            </w:r>
            <w:r w:rsidRPr="002F5C9B">
              <w:rPr>
                <w:rFonts w:ascii="Arial" w:eastAsia="Arial" w:hAnsi="Arial" w:cs="Arial"/>
                <w:color w:val="000000"/>
                <w:kern w:val="3"/>
                <w14:ligatures w14:val="none"/>
              </w:rPr>
              <w:t> </w:t>
            </w:r>
            <w:r w:rsidRPr="002F5C9B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 xml:space="preserve"> </w:t>
            </w:r>
          </w:p>
        </w:tc>
        <w:tc>
          <w:tcPr>
            <w:tcW w:w="226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C704FC8" w14:textId="77777777" w:rsidR="002F5C9B" w:rsidRPr="002F5C9B" w:rsidRDefault="002F5C9B" w:rsidP="004464CE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2F5C9B">
              <w:rPr>
                <w:rFonts w:ascii="Arial" w:eastAsia="Aptos" w:hAnsi="Arial" w:cs="Arial"/>
                <w:kern w:val="3"/>
                <w14:ligatures w14:val="none"/>
              </w:rPr>
              <w:t>17.77 [9.78 - 30.11]</w:t>
            </w:r>
          </w:p>
        </w:tc>
        <w:tc>
          <w:tcPr>
            <w:tcW w:w="226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BB16C06" w14:textId="77777777" w:rsidR="002F5C9B" w:rsidRPr="002F5C9B" w:rsidRDefault="002F5C9B" w:rsidP="004464CE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2F5C9B">
              <w:rPr>
                <w:rFonts w:ascii="Arial" w:eastAsia="Aptos" w:hAnsi="Arial" w:cs="Arial"/>
                <w:kern w:val="3"/>
                <w14:ligatures w14:val="none"/>
              </w:rPr>
              <w:t>17.63 [9.72 - 29.84]</w:t>
            </w:r>
          </w:p>
        </w:tc>
        <w:tc>
          <w:tcPr>
            <w:tcW w:w="207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89D6C9" w14:textId="77777777" w:rsidR="002F5C9B" w:rsidRPr="002F5C9B" w:rsidRDefault="002F5C9B" w:rsidP="004464CE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2F5C9B">
              <w:rPr>
                <w:rFonts w:ascii="Arial" w:eastAsia="Aptos" w:hAnsi="Arial" w:cs="Arial"/>
                <w:kern w:val="3"/>
                <w14:ligatures w14:val="none"/>
              </w:rPr>
              <w:t>0.54 [0.13 - 2.26]</w:t>
            </w:r>
          </w:p>
        </w:tc>
      </w:tr>
      <w:tr w:rsidR="002F5C9B" w:rsidRPr="002F5C9B" w14:paraId="45FC96FE" w14:textId="77777777" w:rsidTr="002F5C9B">
        <w:trPr>
          <w:trHeight w:val="300"/>
        </w:trPr>
        <w:tc>
          <w:tcPr>
            <w:tcW w:w="24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428A25" w14:textId="77777777" w:rsidR="002F5C9B" w:rsidRPr="002F5C9B" w:rsidRDefault="002F5C9B" w:rsidP="004464CE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2F5C9B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Islam</w:t>
            </w:r>
            <w:r w:rsidRPr="002F5C9B">
              <w:rPr>
                <w:rFonts w:ascii="Arial" w:eastAsia="Arial" w:hAnsi="Arial" w:cs="Arial"/>
                <w:color w:val="000000"/>
                <w:kern w:val="3"/>
                <w14:ligatures w14:val="none"/>
              </w:rPr>
              <w:t> </w:t>
            </w:r>
            <w:r w:rsidRPr="002F5C9B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 xml:space="preserve"> </w:t>
            </w:r>
          </w:p>
        </w:tc>
        <w:tc>
          <w:tcPr>
            <w:tcW w:w="226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2BA6663" w14:textId="77777777" w:rsidR="002F5C9B" w:rsidRPr="002F5C9B" w:rsidRDefault="002F5C9B" w:rsidP="004464CE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2F5C9B">
              <w:rPr>
                <w:rFonts w:ascii="Arial" w:eastAsia="Aptos" w:hAnsi="Arial" w:cs="Arial"/>
                <w:kern w:val="3"/>
                <w14:ligatures w14:val="none"/>
              </w:rPr>
              <w:t>17.26 [6.46 - 38.64]</w:t>
            </w:r>
          </w:p>
        </w:tc>
        <w:tc>
          <w:tcPr>
            <w:tcW w:w="226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3F6BF9A" w14:textId="77777777" w:rsidR="002F5C9B" w:rsidRPr="002F5C9B" w:rsidRDefault="002F5C9B" w:rsidP="004464CE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2F5C9B">
              <w:rPr>
                <w:rFonts w:ascii="Arial" w:eastAsia="Aptos" w:hAnsi="Arial" w:cs="Arial"/>
                <w:kern w:val="3"/>
                <w14:ligatures w14:val="none"/>
              </w:rPr>
              <w:t>16.88 [6.06 - 39.03]</w:t>
            </w:r>
          </w:p>
        </w:tc>
        <w:tc>
          <w:tcPr>
            <w:tcW w:w="207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C215668" w14:textId="77777777" w:rsidR="002F5C9B" w:rsidRPr="002F5C9B" w:rsidRDefault="002F5C9B" w:rsidP="004464CE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2F5C9B">
              <w:rPr>
                <w:rFonts w:ascii="Arial" w:eastAsia="Aptos" w:hAnsi="Arial" w:cs="Arial"/>
                <w:kern w:val="3"/>
                <w14:ligatures w14:val="none"/>
              </w:rPr>
              <w:t>3.49 [0.58 - 18.27]</w:t>
            </w:r>
          </w:p>
        </w:tc>
      </w:tr>
      <w:tr w:rsidR="002F5C9B" w:rsidRPr="002F5C9B" w14:paraId="30388776" w14:textId="77777777" w:rsidTr="002F5C9B">
        <w:trPr>
          <w:trHeight w:val="300"/>
        </w:trPr>
        <w:tc>
          <w:tcPr>
            <w:tcW w:w="24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39657E" w14:textId="77777777" w:rsidR="002F5C9B" w:rsidRPr="002F5C9B" w:rsidRDefault="002F5C9B" w:rsidP="004464CE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2F5C9B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Hinduism</w:t>
            </w:r>
            <w:r w:rsidRPr="002F5C9B">
              <w:rPr>
                <w:rFonts w:ascii="Arial" w:eastAsia="Arial" w:hAnsi="Arial" w:cs="Arial"/>
                <w:color w:val="000000"/>
                <w:kern w:val="3"/>
                <w14:ligatures w14:val="none"/>
              </w:rPr>
              <w:t> </w:t>
            </w:r>
            <w:r w:rsidRPr="002F5C9B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 xml:space="preserve"> </w:t>
            </w:r>
          </w:p>
        </w:tc>
        <w:tc>
          <w:tcPr>
            <w:tcW w:w="226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2F756BB" w14:textId="77777777" w:rsidR="002F5C9B" w:rsidRPr="002F5C9B" w:rsidRDefault="002F5C9B" w:rsidP="004464CE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2F5C9B">
              <w:rPr>
                <w:rFonts w:ascii="Arial" w:eastAsia="Aptos" w:hAnsi="Arial" w:cs="Arial"/>
                <w:kern w:val="3"/>
                <w14:ligatures w14:val="none"/>
              </w:rPr>
              <w:t>37.16 [25.93 - 49.97]</w:t>
            </w:r>
          </w:p>
        </w:tc>
        <w:tc>
          <w:tcPr>
            <w:tcW w:w="226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5C73A78" w14:textId="77777777" w:rsidR="002F5C9B" w:rsidRPr="002F5C9B" w:rsidRDefault="002F5C9B" w:rsidP="004464CE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2F5C9B">
              <w:rPr>
                <w:rFonts w:ascii="Arial" w:eastAsia="Aptos" w:hAnsi="Arial" w:cs="Arial"/>
                <w:kern w:val="3"/>
                <w14:ligatures w14:val="none"/>
              </w:rPr>
              <w:t>37.16 [25.93 - 49.97]</w:t>
            </w:r>
          </w:p>
        </w:tc>
        <w:tc>
          <w:tcPr>
            <w:tcW w:w="207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71AF513" w14:textId="77777777" w:rsidR="002F5C9B" w:rsidRPr="002F5C9B" w:rsidRDefault="002F5C9B" w:rsidP="004464CE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2F5C9B">
              <w:rPr>
                <w:rFonts w:ascii="Arial" w:eastAsia="Aptos" w:hAnsi="Arial" w:cs="Arial"/>
                <w:kern w:val="3"/>
                <w14:ligatures w14:val="none"/>
              </w:rPr>
              <w:t>0</w:t>
            </w:r>
          </w:p>
        </w:tc>
      </w:tr>
      <w:tr w:rsidR="002F5C9B" w:rsidRPr="002F5C9B" w14:paraId="6AE96E32" w14:textId="77777777" w:rsidTr="002F5C9B">
        <w:trPr>
          <w:trHeight w:val="300"/>
        </w:trPr>
        <w:tc>
          <w:tcPr>
            <w:tcW w:w="24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B17E22" w14:textId="77777777" w:rsidR="002F5C9B" w:rsidRPr="002F5C9B" w:rsidRDefault="002F5C9B" w:rsidP="004464CE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2F5C9B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Other</w:t>
            </w:r>
            <w:r w:rsidRPr="002F5C9B">
              <w:rPr>
                <w:rFonts w:ascii="Arial" w:eastAsia="Arial" w:hAnsi="Arial" w:cs="Arial"/>
                <w:color w:val="000000"/>
                <w:kern w:val="3"/>
                <w14:ligatures w14:val="none"/>
              </w:rPr>
              <w:t> </w:t>
            </w:r>
            <w:r w:rsidRPr="002F5C9B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 xml:space="preserve"> </w:t>
            </w:r>
          </w:p>
        </w:tc>
        <w:tc>
          <w:tcPr>
            <w:tcW w:w="226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B407DAC" w14:textId="77777777" w:rsidR="002F5C9B" w:rsidRPr="002F5C9B" w:rsidRDefault="002F5C9B" w:rsidP="004464CE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2F5C9B">
              <w:rPr>
                <w:rFonts w:ascii="Arial" w:eastAsia="Aptos" w:hAnsi="Arial" w:cs="Arial"/>
                <w:kern w:val="3"/>
                <w14:ligatures w14:val="none"/>
              </w:rPr>
              <w:t>18.42 [10.12 - 31.17]</w:t>
            </w:r>
          </w:p>
        </w:tc>
        <w:tc>
          <w:tcPr>
            <w:tcW w:w="226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422067B" w14:textId="77777777" w:rsidR="002F5C9B" w:rsidRPr="002F5C9B" w:rsidRDefault="002F5C9B" w:rsidP="004464CE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2F5C9B">
              <w:rPr>
                <w:rFonts w:ascii="Arial" w:eastAsia="Aptos" w:hAnsi="Arial" w:cs="Arial"/>
                <w:kern w:val="3"/>
                <w14:ligatures w14:val="none"/>
              </w:rPr>
              <w:t>18.42 [10.12 - 31.17]</w:t>
            </w:r>
          </w:p>
        </w:tc>
        <w:tc>
          <w:tcPr>
            <w:tcW w:w="207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85F4BBE" w14:textId="77777777" w:rsidR="002F5C9B" w:rsidRPr="002F5C9B" w:rsidRDefault="002F5C9B" w:rsidP="004464CE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2F5C9B">
              <w:rPr>
                <w:rFonts w:ascii="Arial" w:eastAsia="Aptos" w:hAnsi="Arial" w:cs="Arial"/>
                <w:kern w:val="3"/>
                <w14:ligatures w14:val="none"/>
              </w:rPr>
              <w:t>0</w:t>
            </w:r>
          </w:p>
        </w:tc>
      </w:tr>
      <w:tr w:rsidR="002F5C9B" w:rsidRPr="002F5C9B" w14:paraId="0860838C" w14:textId="77777777" w:rsidTr="002F5C9B">
        <w:trPr>
          <w:trHeight w:val="300"/>
        </w:trPr>
        <w:tc>
          <w:tcPr>
            <w:tcW w:w="24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355A85" w14:textId="77777777" w:rsidR="002F5C9B" w:rsidRPr="002F5C9B" w:rsidRDefault="002F5C9B" w:rsidP="004464CE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2F5C9B">
              <w:rPr>
                <w:rFonts w:ascii="Arial" w:eastAsia="Aptos" w:hAnsi="Arial" w:cs="Arial"/>
                <w:b/>
                <w:bCs/>
                <w:color w:val="000000"/>
                <w:kern w:val="3"/>
                <w14:ligatures w14:val="none"/>
              </w:rPr>
              <w:t>Functional disability</w:t>
            </w:r>
            <w:r w:rsidRPr="002F5C9B">
              <w:rPr>
                <w:rFonts w:ascii="Arial" w:eastAsia="Arial" w:hAnsi="Arial" w:cs="Arial"/>
                <w:b/>
                <w:bCs/>
                <w:color w:val="000000"/>
                <w:kern w:val="3"/>
                <w14:ligatures w14:val="none"/>
              </w:rPr>
              <w:t> </w:t>
            </w:r>
            <w:r w:rsidRPr="002F5C9B">
              <w:rPr>
                <w:rFonts w:ascii="Arial" w:eastAsia="Aptos" w:hAnsi="Arial" w:cs="Arial"/>
                <w:b/>
                <w:bCs/>
                <w:color w:val="000000"/>
                <w:kern w:val="3"/>
                <w14:ligatures w14:val="none"/>
              </w:rPr>
              <w:t xml:space="preserve"> </w:t>
            </w:r>
          </w:p>
        </w:tc>
        <w:tc>
          <w:tcPr>
            <w:tcW w:w="226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1DE5896" w14:textId="77777777" w:rsidR="002F5C9B" w:rsidRPr="002F5C9B" w:rsidRDefault="002F5C9B" w:rsidP="004464CE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</w:p>
        </w:tc>
        <w:tc>
          <w:tcPr>
            <w:tcW w:w="226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9F95C24" w14:textId="77777777" w:rsidR="002F5C9B" w:rsidRPr="002F5C9B" w:rsidRDefault="002F5C9B" w:rsidP="004464CE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</w:p>
        </w:tc>
        <w:tc>
          <w:tcPr>
            <w:tcW w:w="207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E50AF43" w14:textId="77777777" w:rsidR="002F5C9B" w:rsidRPr="002F5C9B" w:rsidRDefault="002F5C9B" w:rsidP="004464CE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</w:p>
        </w:tc>
      </w:tr>
      <w:tr w:rsidR="002F5C9B" w:rsidRPr="002F5C9B" w14:paraId="2BEA05F0" w14:textId="77777777" w:rsidTr="002F5C9B">
        <w:trPr>
          <w:trHeight w:val="300"/>
        </w:trPr>
        <w:tc>
          <w:tcPr>
            <w:tcW w:w="24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A33C0A" w14:textId="77777777" w:rsidR="002F5C9B" w:rsidRPr="002F5C9B" w:rsidRDefault="002F5C9B" w:rsidP="004464CE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2F5C9B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Person with disability</w:t>
            </w:r>
            <w:r w:rsidRPr="002F5C9B">
              <w:rPr>
                <w:rFonts w:ascii="Arial" w:eastAsia="Arial" w:hAnsi="Arial" w:cs="Arial"/>
                <w:color w:val="000000"/>
                <w:kern w:val="3"/>
                <w14:ligatures w14:val="none"/>
              </w:rPr>
              <w:t> </w:t>
            </w:r>
            <w:r w:rsidRPr="002F5C9B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 xml:space="preserve"> </w:t>
            </w:r>
          </w:p>
        </w:tc>
        <w:tc>
          <w:tcPr>
            <w:tcW w:w="226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4355F4" w14:textId="77777777" w:rsidR="002F5C9B" w:rsidRPr="002F5C9B" w:rsidRDefault="002F5C9B" w:rsidP="004464CE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2F5C9B">
              <w:rPr>
                <w:rFonts w:ascii="Arial" w:eastAsia="Aptos" w:hAnsi="Arial" w:cs="Arial"/>
                <w:kern w:val="3"/>
                <w14:ligatures w14:val="none"/>
              </w:rPr>
              <w:t>24.18 [8.47 - 52.36]</w:t>
            </w:r>
          </w:p>
        </w:tc>
        <w:tc>
          <w:tcPr>
            <w:tcW w:w="226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045311A" w14:textId="77777777" w:rsidR="002F5C9B" w:rsidRPr="002F5C9B" w:rsidRDefault="002F5C9B" w:rsidP="004464CE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2F5C9B">
              <w:rPr>
                <w:rFonts w:ascii="Arial" w:eastAsia="Aptos" w:hAnsi="Arial" w:cs="Arial"/>
                <w:kern w:val="3"/>
                <w14:ligatures w14:val="none"/>
              </w:rPr>
              <w:t>24.18 [8.47 - 52.36]</w:t>
            </w:r>
          </w:p>
        </w:tc>
        <w:tc>
          <w:tcPr>
            <w:tcW w:w="207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979ACE0" w14:textId="77777777" w:rsidR="002F5C9B" w:rsidRPr="002F5C9B" w:rsidRDefault="002F5C9B" w:rsidP="004464CE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2F5C9B">
              <w:rPr>
                <w:rFonts w:ascii="Arial" w:eastAsia="Aptos" w:hAnsi="Arial" w:cs="Arial"/>
                <w:kern w:val="3"/>
                <w14:ligatures w14:val="none"/>
              </w:rPr>
              <w:t>0</w:t>
            </w:r>
          </w:p>
        </w:tc>
      </w:tr>
      <w:tr w:rsidR="002F5C9B" w:rsidRPr="002F5C9B" w14:paraId="5CDC8E90" w14:textId="77777777" w:rsidTr="002F5C9B">
        <w:trPr>
          <w:trHeight w:val="300"/>
        </w:trPr>
        <w:tc>
          <w:tcPr>
            <w:tcW w:w="24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F285A1" w14:textId="77777777" w:rsidR="002F5C9B" w:rsidRPr="002F5C9B" w:rsidRDefault="002F5C9B" w:rsidP="004464CE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2F5C9B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Person without disability</w:t>
            </w:r>
            <w:r w:rsidRPr="002F5C9B">
              <w:rPr>
                <w:rFonts w:ascii="Arial" w:eastAsia="Arial" w:hAnsi="Arial" w:cs="Arial"/>
                <w:color w:val="000000"/>
                <w:kern w:val="3"/>
                <w14:ligatures w14:val="none"/>
              </w:rPr>
              <w:t> </w:t>
            </w:r>
            <w:r w:rsidRPr="002F5C9B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 xml:space="preserve"> </w:t>
            </w:r>
          </w:p>
        </w:tc>
        <w:tc>
          <w:tcPr>
            <w:tcW w:w="226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1FD493B" w14:textId="77777777" w:rsidR="002F5C9B" w:rsidRPr="002F5C9B" w:rsidRDefault="002F5C9B" w:rsidP="004464CE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2F5C9B">
              <w:rPr>
                <w:rFonts w:ascii="Arial" w:eastAsia="Aptos" w:hAnsi="Arial" w:cs="Arial"/>
                <w:kern w:val="3"/>
                <w14:ligatures w14:val="none"/>
              </w:rPr>
              <w:t>18.22 [10.98 - 28.71]</w:t>
            </w:r>
          </w:p>
        </w:tc>
        <w:tc>
          <w:tcPr>
            <w:tcW w:w="226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CEF2ACF" w14:textId="77777777" w:rsidR="002F5C9B" w:rsidRPr="002F5C9B" w:rsidRDefault="002F5C9B" w:rsidP="004464CE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2F5C9B">
              <w:rPr>
                <w:rFonts w:ascii="Arial" w:eastAsia="Aptos" w:hAnsi="Arial" w:cs="Arial"/>
                <w:kern w:val="3"/>
                <w14:ligatures w14:val="none"/>
              </w:rPr>
              <w:t>18.08 [10.91 - 28.45]</w:t>
            </w:r>
          </w:p>
        </w:tc>
        <w:tc>
          <w:tcPr>
            <w:tcW w:w="207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E4A20E3" w14:textId="77777777" w:rsidR="002F5C9B" w:rsidRPr="002F5C9B" w:rsidRDefault="002F5C9B" w:rsidP="004464CE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2F5C9B">
              <w:rPr>
                <w:rFonts w:ascii="Arial" w:eastAsia="Aptos" w:hAnsi="Arial" w:cs="Arial"/>
                <w:kern w:val="3"/>
                <w14:ligatures w14:val="none"/>
              </w:rPr>
              <w:t>0.85 [0.20 - 3.52]</w:t>
            </w:r>
          </w:p>
        </w:tc>
      </w:tr>
      <w:tr w:rsidR="002F5C9B" w:rsidRPr="002F5C9B" w14:paraId="47F0E1EA" w14:textId="77777777" w:rsidTr="002F5C9B">
        <w:trPr>
          <w:trHeight w:val="300"/>
        </w:trPr>
        <w:tc>
          <w:tcPr>
            <w:tcW w:w="24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560BF2" w14:textId="77777777" w:rsidR="002F5C9B" w:rsidRPr="002F5C9B" w:rsidRDefault="002F5C9B" w:rsidP="004464CE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2F5C9B">
              <w:rPr>
                <w:rFonts w:ascii="Arial" w:eastAsia="Aptos" w:hAnsi="Arial" w:cs="Arial"/>
                <w:b/>
                <w:bCs/>
                <w:color w:val="000000"/>
                <w:kern w:val="3"/>
                <w14:ligatures w14:val="none"/>
              </w:rPr>
              <w:t>Strata</w:t>
            </w:r>
            <w:r w:rsidRPr="002F5C9B">
              <w:rPr>
                <w:rFonts w:ascii="Arial" w:eastAsia="Arial" w:hAnsi="Arial" w:cs="Arial"/>
                <w:b/>
                <w:bCs/>
                <w:color w:val="000000"/>
                <w:kern w:val="3"/>
                <w14:ligatures w14:val="none"/>
              </w:rPr>
              <w:t> </w:t>
            </w:r>
            <w:r w:rsidRPr="002F5C9B">
              <w:rPr>
                <w:rFonts w:ascii="Arial" w:eastAsia="Aptos" w:hAnsi="Arial" w:cs="Arial"/>
                <w:b/>
                <w:bCs/>
                <w:color w:val="000000"/>
                <w:kern w:val="3"/>
                <w14:ligatures w14:val="none"/>
              </w:rPr>
              <w:t xml:space="preserve"> </w:t>
            </w:r>
          </w:p>
        </w:tc>
        <w:tc>
          <w:tcPr>
            <w:tcW w:w="226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4151064" w14:textId="77777777" w:rsidR="002F5C9B" w:rsidRPr="002F5C9B" w:rsidRDefault="002F5C9B" w:rsidP="004464CE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</w:p>
        </w:tc>
        <w:tc>
          <w:tcPr>
            <w:tcW w:w="226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7229F1F" w14:textId="77777777" w:rsidR="002F5C9B" w:rsidRPr="002F5C9B" w:rsidRDefault="002F5C9B" w:rsidP="004464CE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</w:p>
        </w:tc>
        <w:tc>
          <w:tcPr>
            <w:tcW w:w="207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3F5D74" w14:textId="77777777" w:rsidR="002F5C9B" w:rsidRPr="002F5C9B" w:rsidRDefault="002F5C9B" w:rsidP="004464CE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</w:p>
        </w:tc>
      </w:tr>
      <w:tr w:rsidR="002F5C9B" w:rsidRPr="002F5C9B" w14:paraId="2813FF0E" w14:textId="77777777" w:rsidTr="002F5C9B">
        <w:trPr>
          <w:trHeight w:val="300"/>
        </w:trPr>
        <w:tc>
          <w:tcPr>
            <w:tcW w:w="24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179F60" w14:textId="77777777" w:rsidR="002F5C9B" w:rsidRPr="002F5C9B" w:rsidRDefault="002F5C9B" w:rsidP="004464CE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2F5C9B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lastRenderedPageBreak/>
              <w:t>Equateur</w:t>
            </w:r>
            <w:r w:rsidRPr="002F5C9B">
              <w:rPr>
                <w:rFonts w:ascii="Arial" w:eastAsia="Arial" w:hAnsi="Arial" w:cs="Arial"/>
                <w:color w:val="000000"/>
                <w:kern w:val="3"/>
                <w14:ligatures w14:val="none"/>
              </w:rPr>
              <w:t> </w:t>
            </w:r>
            <w:r w:rsidRPr="002F5C9B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 xml:space="preserve"> </w:t>
            </w:r>
          </w:p>
        </w:tc>
        <w:tc>
          <w:tcPr>
            <w:tcW w:w="226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84A301E" w14:textId="77777777" w:rsidR="002F5C9B" w:rsidRPr="002F5C9B" w:rsidRDefault="002F5C9B" w:rsidP="004464CE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2F5C9B">
              <w:rPr>
                <w:rFonts w:ascii="Arial" w:eastAsia="Aptos" w:hAnsi="Arial" w:cs="Arial"/>
                <w:kern w:val="3"/>
                <w14:ligatures w14:val="none"/>
              </w:rPr>
              <w:t>23.83 [16.32 - 33.41]</w:t>
            </w:r>
          </w:p>
        </w:tc>
        <w:tc>
          <w:tcPr>
            <w:tcW w:w="226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124CDAE" w14:textId="77777777" w:rsidR="002F5C9B" w:rsidRPr="002F5C9B" w:rsidRDefault="002F5C9B" w:rsidP="004464CE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2F5C9B">
              <w:rPr>
                <w:rFonts w:ascii="Arial" w:eastAsia="Aptos" w:hAnsi="Arial" w:cs="Arial"/>
                <w:kern w:val="3"/>
                <w14:ligatures w14:val="none"/>
              </w:rPr>
              <w:t>23.47 [16.28 - 32.59]</w:t>
            </w:r>
          </w:p>
        </w:tc>
        <w:tc>
          <w:tcPr>
            <w:tcW w:w="207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BF383CC" w14:textId="77777777" w:rsidR="002F5C9B" w:rsidRPr="002F5C9B" w:rsidRDefault="002F5C9B" w:rsidP="004464CE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2F5C9B">
              <w:rPr>
                <w:rFonts w:ascii="Arial" w:eastAsia="Aptos" w:hAnsi="Arial" w:cs="Arial"/>
                <w:kern w:val="3"/>
                <w14:ligatures w14:val="none"/>
              </w:rPr>
              <w:t>0.64 [0.19 - 2.09]</w:t>
            </w:r>
          </w:p>
        </w:tc>
      </w:tr>
      <w:tr w:rsidR="002F5C9B" w:rsidRPr="002F5C9B" w14:paraId="29718CD6" w14:textId="77777777" w:rsidTr="002F5C9B">
        <w:trPr>
          <w:trHeight w:val="300"/>
        </w:trPr>
        <w:tc>
          <w:tcPr>
            <w:tcW w:w="24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2C7CAD" w14:textId="77777777" w:rsidR="002F5C9B" w:rsidRPr="002F5C9B" w:rsidRDefault="002F5C9B" w:rsidP="004464CE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2F5C9B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Kasai</w:t>
            </w:r>
            <w:r w:rsidRPr="002F5C9B">
              <w:rPr>
                <w:rFonts w:ascii="Arial" w:eastAsia="Arial" w:hAnsi="Arial" w:cs="Arial"/>
                <w:color w:val="000000"/>
                <w:kern w:val="3"/>
                <w14:ligatures w14:val="none"/>
              </w:rPr>
              <w:t> </w:t>
            </w:r>
            <w:r w:rsidRPr="002F5C9B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 xml:space="preserve"> </w:t>
            </w:r>
          </w:p>
        </w:tc>
        <w:tc>
          <w:tcPr>
            <w:tcW w:w="226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FB7C25B" w14:textId="77777777" w:rsidR="002F5C9B" w:rsidRPr="002F5C9B" w:rsidRDefault="002F5C9B" w:rsidP="004464CE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2F5C9B">
              <w:rPr>
                <w:rFonts w:ascii="Arial" w:eastAsia="Aptos" w:hAnsi="Arial" w:cs="Arial"/>
                <w:kern w:val="3"/>
                <w14:ligatures w14:val="none"/>
              </w:rPr>
              <w:t>29.07 [14.65 - 49.47]</w:t>
            </w:r>
          </w:p>
        </w:tc>
        <w:tc>
          <w:tcPr>
            <w:tcW w:w="226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7A7D7CD" w14:textId="77777777" w:rsidR="002F5C9B" w:rsidRPr="002F5C9B" w:rsidRDefault="002F5C9B" w:rsidP="004464CE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2F5C9B">
              <w:rPr>
                <w:rFonts w:ascii="Arial" w:eastAsia="Aptos" w:hAnsi="Arial" w:cs="Arial"/>
                <w:kern w:val="3"/>
                <w14:ligatures w14:val="none"/>
              </w:rPr>
              <w:t>28.99 [14.52 - 49.53]</w:t>
            </w:r>
          </w:p>
        </w:tc>
        <w:tc>
          <w:tcPr>
            <w:tcW w:w="207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D0EBCE6" w14:textId="77777777" w:rsidR="002F5C9B" w:rsidRPr="002F5C9B" w:rsidRDefault="002F5C9B" w:rsidP="004464CE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2F5C9B">
              <w:rPr>
                <w:rFonts w:ascii="Arial" w:eastAsia="Aptos" w:hAnsi="Arial" w:cs="Arial"/>
                <w:kern w:val="3"/>
                <w14:ligatures w14:val="none"/>
              </w:rPr>
              <w:t>3.58 [0.63 - 17.78]</w:t>
            </w:r>
          </w:p>
        </w:tc>
      </w:tr>
      <w:tr w:rsidR="002F5C9B" w:rsidRPr="002F5C9B" w14:paraId="4A81F50E" w14:textId="77777777" w:rsidTr="002F5C9B">
        <w:trPr>
          <w:trHeight w:val="300"/>
        </w:trPr>
        <w:tc>
          <w:tcPr>
            <w:tcW w:w="24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34B9F3" w14:textId="77777777" w:rsidR="002F5C9B" w:rsidRPr="002F5C9B" w:rsidRDefault="002F5C9B" w:rsidP="004464CE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2F5C9B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Katanga</w:t>
            </w:r>
            <w:r w:rsidRPr="002F5C9B">
              <w:rPr>
                <w:rFonts w:ascii="Arial" w:eastAsia="Arial" w:hAnsi="Arial" w:cs="Arial"/>
                <w:color w:val="000000"/>
                <w:kern w:val="3"/>
                <w14:ligatures w14:val="none"/>
              </w:rPr>
              <w:t> </w:t>
            </w:r>
            <w:r w:rsidRPr="002F5C9B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 xml:space="preserve"> </w:t>
            </w:r>
          </w:p>
        </w:tc>
        <w:tc>
          <w:tcPr>
            <w:tcW w:w="226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5CE4856" w14:textId="77777777" w:rsidR="002F5C9B" w:rsidRPr="002F5C9B" w:rsidRDefault="002F5C9B" w:rsidP="004464CE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2F5C9B">
              <w:rPr>
                <w:rFonts w:ascii="Arial" w:eastAsia="Aptos" w:hAnsi="Arial" w:cs="Arial"/>
                <w:kern w:val="3"/>
                <w14:ligatures w14:val="none"/>
              </w:rPr>
              <w:t>23.05 [5.98 - 58.52]</w:t>
            </w:r>
          </w:p>
        </w:tc>
        <w:tc>
          <w:tcPr>
            <w:tcW w:w="226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5B9F9C4" w14:textId="77777777" w:rsidR="002F5C9B" w:rsidRPr="002F5C9B" w:rsidRDefault="002F5C9B" w:rsidP="004464CE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2F5C9B">
              <w:rPr>
                <w:rFonts w:ascii="Arial" w:eastAsia="Aptos" w:hAnsi="Arial" w:cs="Arial"/>
                <w:kern w:val="3"/>
                <w14:ligatures w14:val="none"/>
              </w:rPr>
              <w:t>23.05 [5.98 - 58.52]</w:t>
            </w:r>
          </w:p>
        </w:tc>
        <w:tc>
          <w:tcPr>
            <w:tcW w:w="207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AAF84AE" w14:textId="77777777" w:rsidR="002F5C9B" w:rsidRPr="002F5C9B" w:rsidRDefault="002F5C9B" w:rsidP="004464CE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2F5C9B">
              <w:rPr>
                <w:rFonts w:ascii="Arial" w:eastAsia="Aptos" w:hAnsi="Arial" w:cs="Arial"/>
                <w:kern w:val="3"/>
                <w14:ligatures w14:val="none"/>
              </w:rPr>
              <w:t>0.29 [0.17 - 0.51]</w:t>
            </w:r>
          </w:p>
        </w:tc>
      </w:tr>
      <w:tr w:rsidR="002F5C9B" w:rsidRPr="002F5C9B" w14:paraId="7F5CA20E" w14:textId="77777777" w:rsidTr="002F5C9B">
        <w:trPr>
          <w:trHeight w:val="300"/>
        </w:trPr>
        <w:tc>
          <w:tcPr>
            <w:tcW w:w="24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A2FEDD" w14:textId="77777777" w:rsidR="002F5C9B" w:rsidRPr="002F5C9B" w:rsidRDefault="002F5C9B" w:rsidP="004464CE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2F5C9B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Kivu</w:t>
            </w:r>
            <w:r w:rsidRPr="002F5C9B">
              <w:rPr>
                <w:rFonts w:ascii="Arial" w:eastAsia="Arial" w:hAnsi="Arial" w:cs="Arial"/>
                <w:color w:val="000000"/>
                <w:kern w:val="3"/>
                <w14:ligatures w14:val="none"/>
              </w:rPr>
              <w:t> </w:t>
            </w:r>
            <w:r w:rsidRPr="002F5C9B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 xml:space="preserve"> </w:t>
            </w:r>
          </w:p>
        </w:tc>
        <w:tc>
          <w:tcPr>
            <w:tcW w:w="226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61849E3" w14:textId="77777777" w:rsidR="002F5C9B" w:rsidRPr="002F5C9B" w:rsidRDefault="002F5C9B" w:rsidP="004464CE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2F5C9B">
              <w:rPr>
                <w:rFonts w:ascii="Arial" w:eastAsia="Aptos" w:hAnsi="Arial" w:cs="Arial"/>
                <w:kern w:val="3"/>
                <w14:ligatures w14:val="none"/>
              </w:rPr>
              <w:t>8.57 [2.08 - 29.32]</w:t>
            </w:r>
          </w:p>
        </w:tc>
        <w:tc>
          <w:tcPr>
            <w:tcW w:w="226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CD76EFE" w14:textId="77777777" w:rsidR="002F5C9B" w:rsidRPr="002F5C9B" w:rsidRDefault="002F5C9B" w:rsidP="004464CE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2F5C9B">
              <w:rPr>
                <w:rFonts w:ascii="Arial" w:eastAsia="Aptos" w:hAnsi="Arial" w:cs="Arial"/>
                <w:kern w:val="3"/>
                <w14:ligatures w14:val="none"/>
              </w:rPr>
              <w:t>8.57 [2.08 - 29.32]</w:t>
            </w:r>
          </w:p>
        </w:tc>
        <w:tc>
          <w:tcPr>
            <w:tcW w:w="207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FC9E4D4" w14:textId="77777777" w:rsidR="002F5C9B" w:rsidRPr="002F5C9B" w:rsidRDefault="002F5C9B" w:rsidP="004464CE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2F5C9B">
              <w:rPr>
                <w:rFonts w:ascii="Arial" w:eastAsia="Aptos" w:hAnsi="Arial" w:cs="Arial"/>
                <w:kern w:val="3"/>
                <w14:ligatures w14:val="none"/>
              </w:rPr>
              <w:t>0.01 [0.00 - 0.04]</w:t>
            </w:r>
          </w:p>
        </w:tc>
      </w:tr>
      <w:tr w:rsidR="002F5C9B" w:rsidRPr="002F5C9B" w14:paraId="0BBAEC62" w14:textId="77777777" w:rsidTr="002F5C9B">
        <w:trPr>
          <w:trHeight w:val="300"/>
        </w:trPr>
        <w:tc>
          <w:tcPr>
            <w:tcW w:w="24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C1FBD5" w14:textId="77777777" w:rsidR="002F5C9B" w:rsidRPr="002F5C9B" w:rsidRDefault="002F5C9B" w:rsidP="004464CE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2F5C9B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>Leopoldville</w:t>
            </w:r>
            <w:r w:rsidRPr="002F5C9B">
              <w:rPr>
                <w:rFonts w:ascii="Arial" w:eastAsia="Arial" w:hAnsi="Arial" w:cs="Arial"/>
                <w:color w:val="000000"/>
                <w:kern w:val="3"/>
                <w14:ligatures w14:val="none"/>
              </w:rPr>
              <w:t> </w:t>
            </w:r>
            <w:r w:rsidRPr="002F5C9B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 xml:space="preserve"> </w:t>
            </w:r>
          </w:p>
        </w:tc>
        <w:tc>
          <w:tcPr>
            <w:tcW w:w="226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FE6E0E2" w14:textId="77777777" w:rsidR="002F5C9B" w:rsidRPr="002F5C9B" w:rsidRDefault="002F5C9B" w:rsidP="004464CE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2F5C9B">
              <w:rPr>
                <w:rFonts w:ascii="Arial" w:eastAsia="Aptos" w:hAnsi="Arial" w:cs="Arial"/>
                <w:kern w:val="3"/>
                <w14:ligatures w14:val="none"/>
              </w:rPr>
              <w:t>18.49 [15.70 - 21.64]</w:t>
            </w:r>
          </w:p>
        </w:tc>
        <w:tc>
          <w:tcPr>
            <w:tcW w:w="226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74E3B63" w14:textId="77777777" w:rsidR="002F5C9B" w:rsidRPr="002F5C9B" w:rsidRDefault="002F5C9B" w:rsidP="004464CE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2F5C9B">
              <w:rPr>
                <w:rFonts w:ascii="Arial" w:eastAsia="Aptos" w:hAnsi="Arial" w:cs="Arial"/>
                <w:kern w:val="3"/>
                <w14:ligatures w14:val="none"/>
              </w:rPr>
              <w:t>18.49 [15.70 - 21.64]</w:t>
            </w:r>
          </w:p>
        </w:tc>
        <w:tc>
          <w:tcPr>
            <w:tcW w:w="207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F48ED0D" w14:textId="77777777" w:rsidR="002F5C9B" w:rsidRPr="002F5C9B" w:rsidRDefault="002F5C9B" w:rsidP="004464CE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2F5C9B">
              <w:rPr>
                <w:rFonts w:ascii="Arial" w:eastAsia="Aptos" w:hAnsi="Arial" w:cs="Arial"/>
                <w:kern w:val="3"/>
                <w14:ligatures w14:val="none"/>
              </w:rPr>
              <w:t>0</w:t>
            </w:r>
          </w:p>
        </w:tc>
      </w:tr>
      <w:tr w:rsidR="002F5C9B" w:rsidRPr="002F5C9B" w14:paraId="4E3203CD" w14:textId="77777777" w:rsidTr="002F5C9B">
        <w:trPr>
          <w:trHeight w:val="300"/>
        </w:trPr>
        <w:tc>
          <w:tcPr>
            <w:tcW w:w="2400" w:type="dxa"/>
            <w:tcBorders>
              <w:bottom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0B2B38" w14:textId="0F977290" w:rsidR="002F5C9B" w:rsidRPr="002F5C9B" w:rsidRDefault="002F5C9B" w:rsidP="004464CE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2F5C9B">
              <w:rPr>
                <w:rFonts w:ascii="Arial" w:eastAsia="Calibri" w:hAnsi="Arial" w:cs="Arial"/>
                <w:kern w:val="3"/>
                <w14:ligatures w14:val="none"/>
              </w:rPr>
              <w:t>Oriental</w:t>
            </w:r>
            <w:r w:rsidRPr="002F5C9B">
              <w:rPr>
                <w:rFonts w:ascii="Arial" w:eastAsia="Arial" w:hAnsi="Arial" w:cs="Arial"/>
                <w:color w:val="000000"/>
                <w:kern w:val="3"/>
                <w14:ligatures w14:val="none"/>
              </w:rPr>
              <w:t> </w:t>
            </w:r>
            <w:r w:rsidRPr="002F5C9B">
              <w:rPr>
                <w:rFonts w:ascii="Arial" w:eastAsia="Aptos" w:hAnsi="Arial" w:cs="Arial"/>
                <w:color w:val="000000"/>
                <w:kern w:val="3"/>
                <w14:ligatures w14:val="none"/>
              </w:rPr>
              <w:t xml:space="preserve"> </w:t>
            </w:r>
          </w:p>
        </w:tc>
        <w:tc>
          <w:tcPr>
            <w:tcW w:w="2268" w:type="dxa"/>
            <w:tcBorders>
              <w:bottom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085BEFC" w14:textId="77777777" w:rsidR="002F5C9B" w:rsidRPr="002F5C9B" w:rsidRDefault="002F5C9B" w:rsidP="004464CE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2F5C9B">
              <w:rPr>
                <w:rFonts w:ascii="Arial" w:eastAsia="Aptos" w:hAnsi="Arial" w:cs="Arial"/>
                <w:kern w:val="3"/>
                <w14:ligatures w14:val="none"/>
              </w:rPr>
              <w:t>50.43 [37.94 - 62.86]</w:t>
            </w:r>
          </w:p>
        </w:tc>
        <w:tc>
          <w:tcPr>
            <w:tcW w:w="2268" w:type="dxa"/>
            <w:tcBorders>
              <w:bottom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5FCB9DE" w14:textId="77777777" w:rsidR="002F5C9B" w:rsidRPr="002F5C9B" w:rsidRDefault="002F5C9B" w:rsidP="004464CE">
            <w:pPr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2F5C9B">
              <w:rPr>
                <w:rFonts w:ascii="Arial" w:eastAsia="Aptos" w:hAnsi="Arial" w:cs="Arial"/>
                <w:kern w:val="3"/>
                <w14:ligatures w14:val="none"/>
              </w:rPr>
              <w:t>49.02 [38.80 - 59.33]</w:t>
            </w:r>
          </w:p>
        </w:tc>
        <w:tc>
          <w:tcPr>
            <w:tcW w:w="2079" w:type="dxa"/>
            <w:tcBorders>
              <w:bottom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B7337D7" w14:textId="77777777" w:rsidR="002F5C9B" w:rsidRPr="002F5C9B" w:rsidRDefault="002F5C9B" w:rsidP="004464CE">
            <w:pPr>
              <w:keepNext/>
              <w:suppressAutoHyphens/>
              <w:autoSpaceDN w:val="0"/>
              <w:spacing w:after="0"/>
              <w:textAlignment w:val="baseline"/>
              <w:rPr>
                <w:rFonts w:ascii="Arial" w:eastAsia="Aptos" w:hAnsi="Arial" w:cs="Arial"/>
                <w:kern w:val="3"/>
                <w14:ligatures w14:val="none"/>
              </w:rPr>
            </w:pPr>
            <w:r w:rsidRPr="002F5C9B">
              <w:rPr>
                <w:rFonts w:ascii="Arial" w:eastAsia="Aptos" w:hAnsi="Arial" w:cs="Arial"/>
                <w:kern w:val="3"/>
                <w14:ligatures w14:val="none"/>
              </w:rPr>
              <w:t>3.24 [0.60 - 15.55]</w:t>
            </w:r>
          </w:p>
        </w:tc>
      </w:tr>
    </w:tbl>
    <w:p w14:paraId="6F9E3DA7" w14:textId="77777777" w:rsidR="00BF7F04" w:rsidRDefault="00BF7F04" w:rsidP="00BF7F04">
      <w:pPr>
        <w:spacing w:after="0"/>
        <w:rPr>
          <w:rFonts w:ascii="Arial" w:hAnsi="Arial" w:cs="Arial"/>
          <w:b/>
          <w:bCs/>
          <w:sz w:val="24"/>
          <w:szCs w:val="24"/>
        </w:rPr>
      </w:pPr>
    </w:p>
    <w:p w14:paraId="6EF423E9" w14:textId="77777777" w:rsidR="00BF7F04" w:rsidRDefault="00BF7F04" w:rsidP="00BF7F04">
      <w:pPr>
        <w:spacing w:after="0"/>
        <w:rPr>
          <w:rFonts w:ascii="Arial" w:hAnsi="Arial" w:cs="Arial"/>
          <w:b/>
          <w:bCs/>
          <w:sz w:val="24"/>
          <w:szCs w:val="24"/>
        </w:rPr>
      </w:pPr>
    </w:p>
    <w:p w14:paraId="04F718FC" w14:textId="77777777" w:rsidR="00BF7F04" w:rsidRPr="00BF7F04" w:rsidRDefault="00BF7F04" w:rsidP="00BF7F04">
      <w:pPr>
        <w:spacing w:after="0"/>
        <w:rPr>
          <w:rFonts w:ascii="Arial" w:hAnsi="Arial" w:cs="Arial"/>
          <w:b/>
          <w:bCs/>
          <w:sz w:val="24"/>
          <w:szCs w:val="24"/>
        </w:rPr>
      </w:pPr>
    </w:p>
    <w:sectPr w:rsidR="00BF7F04" w:rsidRPr="00BF7F0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7F04"/>
    <w:rsid w:val="0005763D"/>
    <w:rsid w:val="000B5B69"/>
    <w:rsid w:val="000F78FA"/>
    <w:rsid w:val="001514EE"/>
    <w:rsid w:val="002F5C9B"/>
    <w:rsid w:val="00301E70"/>
    <w:rsid w:val="004464CE"/>
    <w:rsid w:val="008F704C"/>
    <w:rsid w:val="00A26B7F"/>
    <w:rsid w:val="00BF7F04"/>
    <w:rsid w:val="00E46975"/>
    <w:rsid w:val="00E54C98"/>
    <w:rsid w:val="00FD4E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77115B"/>
  <w15:chartTrackingRefBased/>
  <w15:docId w15:val="{C3ACFD6C-BCEE-495A-95EE-E62067FD4D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F7F0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F7F0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F7F04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F7F0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F7F04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F7F0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F7F0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F7F0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F7F0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F7F0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F7F0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F7F0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F7F04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F7F04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F7F0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F7F0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F7F0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F7F0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F7F0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F7F0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F7F0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F7F0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F7F0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F7F0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F7F0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F7F0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F7F0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F7F04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F7F04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425</Words>
  <Characters>2424</Characters>
  <Application>Microsoft Office Word</Application>
  <DocSecurity>0</DocSecurity>
  <Lines>20</Lines>
  <Paragraphs>5</Paragraphs>
  <ScaleCrop>false</ScaleCrop>
  <Company/>
  <LinksUpToDate>false</LinksUpToDate>
  <CharactersWithSpaces>2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een Mdege</dc:creator>
  <cp:keywords/>
  <dc:description/>
  <cp:lastModifiedBy>Noreen Mdege</cp:lastModifiedBy>
  <cp:revision>4</cp:revision>
  <dcterms:created xsi:type="dcterms:W3CDTF">2026-04-13T11:18:00Z</dcterms:created>
  <dcterms:modified xsi:type="dcterms:W3CDTF">2026-04-13T11:28:00Z</dcterms:modified>
</cp:coreProperties>
</file>